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70B7" w14:textId="3CC6990F" w:rsidR="00274579" w:rsidRPr="000306AA" w:rsidRDefault="00274579" w:rsidP="00274579">
      <w:pPr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CC9D87F" w14:textId="77777777" w:rsidR="00274579" w:rsidRPr="00265C43" w:rsidRDefault="00274579" w:rsidP="00274579">
      <w:pPr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65C43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Special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>Course</w:t>
      </w:r>
      <w:r w:rsidRPr="000306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C43">
        <w:rPr>
          <w:rFonts w:ascii="Times New Roman" w:hAnsi="Times New Roman" w:cs="Times New Roman"/>
          <w:b/>
          <w:bCs/>
          <w:sz w:val="24"/>
          <w:szCs w:val="24"/>
        </w:rPr>
        <w:t xml:space="preserve">Syllabu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693"/>
        <w:gridCol w:w="1134"/>
        <w:gridCol w:w="1701"/>
        <w:gridCol w:w="2546"/>
      </w:tblGrid>
      <w:tr w:rsidR="00274579" w:rsidRPr="00265C43" w14:paraId="571A76EE" w14:textId="77777777" w:rsidTr="00F95B28">
        <w:tc>
          <w:tcPr>
            <w:tcW w:w="3681" w:type="dxa"/>
            <w:gridSpan w:val="2"/>
          </w:tcPr>
          <w:p w14:paraId="46836CEF" w14:textId="77777777" w:rsidR="00274579" w:rsidRPr="00265C43" w:rsidRDefault="00274579" w:rsidP="00F95B28">
            <w:r w:rsidRPr="000306AA">
              <w:rPr>
                <w:noProof/>
              </w:rPr>
              <w:drawing>
                <wp:inline distT="0" distB="0" distL="0" distR="0" wp14:anchorId="09B82652" wp14:editId="78A2BB3A">
                  <wp:extent cx="2200275" cy="190500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0275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81" w:type="dxa"/>
            <w:gridSpan w:val="3"/>
          </w:tcPr>
          <w:p w14:paraId="3AF6DCC6" w14:textId="77777777" w:rsidR="00274579" w:rsidRPr="000306AA" w:rsidRDefault="00274579" w:rsidP="00F95B28">
            <w:pPr>
              <w:rPr>
                <w:lang w:val="tr-TR"/>
              </w:rPr>
            </w:pPr>
          </w:p>
          <w:tbl>
            <w:tblPr>
              <w:tblW w:w="3476" w:type="dxa"/>
              <w:jc w:val="center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476"/>
            </w:tblGrid>
            <w:tr w:rsidR="00274579" w:rsidRPr="00265C43" w14:paraId="3C4A6581" w14:textId="77777777" w:rsidTr="00F95B28">
              <w:trPr>
                <w:trHeight w:val="558"/>
                <w:jc w:val="center"/>
              </w:trPr>
              <w:tc>
                <w:tcPr>
                  <w:tcW w:w="3476" w:type="dxa"/>
                </w:tcPr>
                <w:p w14:paraId="2B806A81" w14:textId="77777777" w:rsidR="00274579" w:rsidRPr="000306AA" w:rsidRDefault="00274579" w:rsidP="00F95B28">
                  <w:pPr>
                    <w:spacing w:after="0" w:line="240" w:lineRule="auto"/>
                    <w:jc w:val="center"/>
                    <w:rPr>
                      <w:lang w:val="tr-TR"/>
                    </w:rPr>
                  </w:pPr>
                  <w:r w:rsidRPr="00265C43">
                    <w:rPr>
                      <w:b/>
                      <w:bCs/>
                      <w:lang w:val="tr-TR"/>
                    </w:rPr>
                    <w:t>CORE</w:t>
                  </w:r>
                  <w:r w:rsidRPr="000306AA">
                    <w:rPr>
                      <w:b/>
                      <w:bCs/>
                      <w:lang w:val="tr-TR"/>
                    </w:rPr>
                    <w:t xml:space="preserve"> </w:t>
                  </w:r>
                  <w:r w:rsidRPr="00265C43">
                    <w:rPr>
                      <w:b/>
                      <w:bCs/>
                      <w:lang w:val="tr-TR"/>
                    </w:rPr>
                    <w:t>CURRICULUM</w:t>
                  </w:r>
                  <w:r w:rsidRPr="000306AA">
                    <w:rPr>
                      <w:b/>
                      <w:bCs/>
                      <w:lang w:val="tr-TR"/>
                    </w:rPr>
                    <w:t xml:space="preserve"> </w:t>
                  </w:r>
                  <w:r w:rsidRPr="00265C43">
                    <w:rPr>
                      <w:b/>
                      <w:bCs/>
                      <w:lang w:val="tr-TR"/>
                    </w:rPr>
                    <w:t>PROGRAM</w:t>
                  </w:r>
                </w:p>
                <w:p w14:paraId="788290C8" w14:textId="77777777" w:rsidR="00274579" w:rsidRPr="000306AA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  <w:r w:rsidRPr="00265C43">
                    <w:rPr>
                      <w:b/>
                      <w:bCs/>
                      <w:lang w:val="tr-TR"/>
                    </w:rPr>
                    <w:t>Mathematics</w:t>
                  </w:r>
                  <w:r w:rsidRPr="000306AA">
                    <w:rPr>
                      <w:b/>
                      <w:bCs/>
                      <w:lang w:val="tr-TR"/>
                    </w:rPr>
                    <w:t xml:space="preserve"> </w:t>
                  </w:r>
                  <w:r w:rsidRPr="00265C43">
                    <w:rPr>
                      <w:b/>
                      <w:bCs/>
                      <w:lang w:val="tr-TR"/>
                    </w:rPr>
                    <w:t>in</w:t>
                  </w:r>
                  <w:r w:rsidRPr="000306AA">
                    <w:rPr>
                      <w:b/>
                      <w:bCs/>
                      <w:lang w:val="tr-TR"/>
                    </w:rPr>
                    <w:t xml:space="preserve"> </w:t>
                  </w:r>
                  <w:r w:rsidRPr="00265C43">
                    <w:rPr>
                      <w:b/>
                      <w:bCs/>
                      <w:lang w:val="tr-TR"/>
                    </w:rPr>
                    <w:t>Society</w:t>
                  </w:r>
                  <w:r w:rsidRPr="000306AA">
                    <w:rPr>
                      <w:b/>
                      <w:bCs/>
                      <w:lang w:val="tr-TR"/>
                    </w:rPr>
                    <w:t xml:space="preserve">- </w:t>
                  </w:r>
                  <w:r w:rsidRPr="00265C43">
                    <w:rPr>
                      <w:b/>
                      <w:bCs/>
                      <w:lang w:val="tr-TR"/>
                    </w:rPr>
                    <w:t>Math</w:t>
                  </w:r>
                  <w:r w:rsidRPr="000306AA">
                    <w:rPr>
                      <w:b/>
                      <w:bCs/>
                      <w:lang w:val="tr-TR"/>
                    </w:rPr>
                    <w:t xml:space="preserve"> </w:t>
                  </w:r>
                  <w:r w:rsidRPr="00265C43">
                    <w:rPr>
                      <w:b/>
                      <w:bCs/>
                      <w:lang w:val="tr-TR"/>
                    </w:rPr>
                    <w:t>1050</w:t>
                  </w:r>
                </w:p>
                <w:p w14:paraId="43F93228" w14:textId="77777777" w:rsidR="00274579" w:rsidRPr="000306AA" w:rsidRDefault="00274579" w:rsidP="00F95B28">
                  <w:pPr>
                    <w:spacing w:after="0" w:line="240" w:lineRule="auto"/>
                    <w:jc w:val="center"/>
                    <w:rPr>
                      <w:lang w:val="tr-TR"/>
                    </w:rPr>
                  </w:pPr>
                  <w:r w:rsidRPr="00265C43">
                    <w:rPr>
                      <w:b/>
                      <w:bCs/>
                      <w:lang w:val="tr-TR"/>
                    </w:rPr>
                    <w:t>Spring</w:t>
                  </w:r>
                  <w:r w:rsidRPr="000306AA">
                    <w:rPr>
                      <w:b/>
                      <w:bCs/>
                      <w:lang w:val="tr-TR"/>
                    </w:rPr>
                    <w:t xml:space="preserve"> </w:t>
                  </w:r>
                  <w:r w:rsidRPr="00265C43">
                    <w:rPr>
                      <w:b/>
                      <w:bCs/>
                      <w:lang w:val="tr-TR"/>
                    </w:rPr>
                    <w:t>20172018</w:t>
                  </w:r>
                </w:p>
                <w:p w14:paraId="4A05F8C7" w14:textId="77777777" w:rsidR="00274579" w:rsidRPr="000306AA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</w:p>
                <w:p w14:paraId="6225D8BC" w14:textId="77777777" w:rsidR="00274579" w:rsidRPr="000306AA" w:rsidRDefault="00274579" w:rsidP="00F95B28">
                  <w:pPr>
                    <w:spacing w:after="0" w:line="240" w:lineRule="auto"/>
                    <w:jc w:val="center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3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redi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hours</w:t>
                  </w:r>
                  <w:r w:rsidRPr="000306AA">
                    <w:rPr>
                      <w:lang w:val="tr-TR"/>
                    </w:rPr>
                    <w:t xml:space="preserve">/ </w:t>
                  </w:r>
                  <w:r w:rsidRPr="00265C43">
                    <w:rPr>
                      <w:lang w:val="tr-TR"/>
                    </w:rPr>
                    <w:t>4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tac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hours</w:t>
                  </w:r>
                </w:p>
                <w:p w14:paraId="60F89A75" w14:textId="77777777" w:rsidR="00274579" w:rsidRPr="00265C43" w:rsidRDefault="00274579" w:rsidP="00F95B28">
                  <w:pPr>
                    <w:spacing w:after="0" w:line="240" w:lineRule="auto"/>
                    <w:jc w:val="center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Medium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struction</w:t>
                  </w:r>
                  <w:r w:rsidRPr="000306AA">
                    <w:rPr>
                      <w:lang w:val="tr-TR"/>
                    </w:rPr>
                    <w:t xml:space="preserve">: </w:t>
                  </w:r>
                  <w:r w:rsidRPr="00265C43">
                    <w:rPr>
                      <w:lang w:val="tr-TR"/>
                    </w:rPr>
                    <w:t>Arabic</w:t>
                  </w:r>
                  <w:r w:rsidRPr="000306AA">
                    <w:rPr>
                      <w:lang w:val="tr-TR"/>
                    </w:rPr>
                    <w:t xml:space="preserve"> &amp; </w:t>
                  </w:r>
                  <w:r w:rsidRPr="00265C43">
                    <w:rPr>
                      <w:lang w:val="tr-TR"/>
                    </w:rPr>
                    <w:t>English</w:t>
                  </w:r>
                </w:p>
              </w:tc>
            </w:tr>
          </w:tbl>
          <w:p w14:paraId="0D24C807" w14:textId="77777777" w:rsidR="00274579" w:rsidRPr="00265C43" w:rsidRDefault="00274579" w:rsidP="00F95B28"/>
        </w:tc>
      </w:tr>
      <w:tr w:rsidR="00274579" w:rsidRPr="00265C43" w14:paraId="25D33A0B" w14:textId="77777777" w:rsidTr="00F95B28">
        <w:tc>
          <w:tcPr>
            <w:tcW w:w="9062" w:type="dxa"/>
            <w:gridSpan w:val="5"/>
          </w:tcPr>
          <w:p w14:paraId="2D515FC1" w14:textId="77777777" w:rsidR="00274579" w:rsidRPr="00265C43" w:rsidRDefault="00274579" w:rsidP="00F95B28">
            <w:r w:rsidRPr="00265C43">
              <w:t>LECTURER</w:t>
            </w:r>
          </w:p>
        </w:tc>
      </w:tr>
      <w:tr w:rsidR="00274579" w:rsidRPr="00265C43" w14:paraId="20A4733B" w14:textId="77777777" w:rsidTr="00F95B28">
        <w:trPr>
          <w:trHeight w:val="1104"/>
        </w:trPr>
        <w:tc>
          <w:tcPr>
            <w:tcW w:w="3681" w:type="dxa"/>
            <w:gridSpan w:val="2"/>
          </w:tcPr>
          <w:p w14:paraId="3366840D" w14:textId="77777777" w:rsidR="00274579" w:rsidRPr="00265C43" w:rsidRDefault="00274579" w:rsidP="00F95B28">
            <w:r w:rsidRPr="00265C43">
              <w:t>Name</w:t>
            </w:r>
            <w:r w:rsidRPr="000306AA">
              <w:t>:</w:t>
            </w:r>
          </w:p>
        </w:tc>
        <w:tc>
          <w:tcPr>
            <w:tcW w:w="5381" w:type="dxa"/>
            <w:gridSpan w:val="3"/>
          </w:tcPr>
          <w:p w14:paraId="7EE4A835" w14:textId="77777777" w:rsidR="00274579" w:rsidRPr="000306AA" w:rsidRDefault="00274579" w:rsidP="00F95B28">
            <w:r w:rsidRPr="00265C43">
              <w:t>Office</w:t>
            </w:r>
            <w:r w:rsidRPr="000306AA">
              <w:t xml:space="preserve">: </w:t>
            </w:r>
          </w:p>
          <w:p w14:paraId="2515F004" w14:textId="77777777" w:rsidR="00274579" w:rsidRPr="000306AA" w:rsidRDefault="00274579" w:rsidP="00F95B28">
            <w:r w:rsidRPr="00265C43">
              <w:t>Office</w:t>
            </w:r>
            <w:r w:rsidRPr="000306AA">
              <w:t xml:space="preserve"> </w:t>
            </w:r>
            <w:r w:rsidRPr="00265C43">
              <w:t>Hours</w:t>
            </w:r>
            <w:r w:rsidRPr="000306AA">
              <w:t>:</w:t>
            </w:r>
          </w:p>
          <w:p w14:paraId="55A59F8B" w14:textId="77777777" w:rsidR="00274579" w:rsidRPr="000306AA" w:rsidRDefault="00274579" w:rsidP="00F95B28">
            <w:r w:rsidRPr="00265C43">
              <w:t>Telephone</w:t>
            </w:r>
            <w:r w:rsidRPr="000306AA">
              <w:t>:</w:t>
            </w:r>
          </w:p>
          <w:p w14:paraId="4DE68C62" w14:textId="77777777" w:rsidR="00274579" w:rsidRPr="00265C43" w:rsidRDefault="00274579" w:rsidP="00F95B28">
            <w:r w:rsidRPr="00265C43">
              <w:t>Email</w:t>
            </w:r>
            <w:r w:rsidRPr="000306AA">
              <w:t>:</w:t>
            </w:r>
          </w:p>
        </w:tc>
      </w:tr>
      <w:tr w:rsidR="00274579" w:rsidRPr="00265C43" w14:paraId="7CB7BB7A" w14:textId="77777777" w:rsidTr="00F95B28">
        <w:tc>
          <w:tcPr>
            <w:tcW w:w="9062" w:type="dxa"/>
            <w:gridSpan w:val="5"/>
          </w:tcPr>
          <w:p w14:paraId="5FE559ED" w14:textId="77777777" w:rsidR="00274579" w:rsidRPr="00265C43" w:rsidRDefault="00274579" w:rsidP="00F95B28">
            <w:r w:rsidRPr="00265C43">
              <w:t>COURSE</w:t>
            </w:r>
            <w:r w:rsidRPr="000306AA">
              <w:t xml:space="preserve"> </w:t>
            </w:r>
            <w:r w:rsidRPr="00265C43">
              <w:t>DESCRIPTION</w:t>
            </w:r>
          </w:p>
        </w:tc>
      </w:tr>
      <w:tr w:rsidR="00274579" w:rsidRPr="00265C43" w14:paraId="2116F32A" w14:textId="77777777" w:rsidTr="00F95B28">
        <w:tc>
          <w:tcPr>
            <w:tcW w:w="9062" w:type="dxa"/>
            <w:gridSpan w:val="5"/>
          </w:tcPr>
          <w:p w14:paraId="2FA0241E" w14:textId="77777777" w:rsidR="00274579" w:rsidRPr="000306AA" w:rsidRDefault="00274579" w:rsidP="00F95B28">
            <w:pPr>
              <w:rPr>
                <w:lang w:val="tr-TR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846"/>
            </w:tblGrid>
            <w:tr w:rsidR="00274579" w:rsidRPr="00265C43" w14:paraId="24EBDCB4" w14:textId="77777777" w:rsidTr="00F95B28">
              <w:trPr>
                <w:trHeight w:val="778"/>
              </w:trPr>
              <w:tc>
                <w:tcPr>
                  <w:tcW w:w="8846" w:type="dxa"/>
                </w:tcPr>
                <w:p w14:paraId="2D9662D9" w14:textId="77777777" w:rsidR="00274579" w:rsidRPr="000306AA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Mathematic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ociet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urs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a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ee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need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jor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non</w:t>
                  </w:r>
                  <w:r w:rsidRPr="000306AA">
                    <w:rPr>
                      <w:lang w:val="tr-TR"/>
                    </w:rPr>
                    <w:t>-</w:t>
                  </w:r>
                  <w:r w:rsidRPr="00265C43">
                    <w:rPr>
                      <w:lang w:val="tr-TR"/>
                    </w:rPr>
                    <w:t>scienc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undergraduat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rogram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no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quir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alculu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r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iscret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s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urs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evelop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’ </w:t>
                  </w:r>
                  <w:r w:rsidRPr="00265C43">
                    <w:rPr>
                      <w:lang w:val="tr-TR"/>
                    </w:rPr>
                    <w:t>mathema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understand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roug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ngag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non</w:t>
                  </w:r>
                  <w:r w:rsidRPr="000306AA">
                    <w:rPr>
                      <w:lang w:val="tr-TR"/>
                    </w:rPr>
                    <w:t>-</w:t>
                  </w:r>
                  <w:r w:rsidRPr="00265C43">
                    <w:rPr>
                      <w:lang w:val="tr-TR"/>
                    </w:rPr>
                    <w:t>tradition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esig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a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nec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ore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urriculum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ail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xampl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pplication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gard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o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text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urs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mphasiz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aptivat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pic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a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bo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ffectivel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reativel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ve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fundament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cep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Specifically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ten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focus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mprov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’ </w:t>
                  </w:r>
                  <w:r w:rsidRPr="00265C43">
                    <w:rPr>
                      <w:lang w:val="tr-TR"/>
                    </w:rPr>
                    <w:t>numerical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statis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og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son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kill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roug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hand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ctivitie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cenario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mputer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pplication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7D5AF166" w14:textId="77777777" w:rsidR="00274579" w:rsidRPr="00265C43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</w:p>
              </w:tc>
            </w:tr>
          </w:tbl>
          <w:p w14:paraId="077EA89B" w14:textId="77777777" w:rsidR="00274579" w:rsidRPr="00265C43" w:rsidRDefault="00274579" w:rsidP="00F95B28"/>
        </w:tc>
      </w:tr>
      <w:tr w:rsidR="00274579" w:rsidRPr="00265C43" w14:paraId="7EA77283" w14:textId="77777777" w:rsidTr="00F95B28">
        <w:tc>
          <w:tcPr>
            <w:tcW w:w="9062" w:type="dxa"/>
            <w:gridSpan w:val="5"/>
          </w:tcPr>
          <w:p w14:paraId="087B5639" w14:textId="77777777" w:rsidR="00274579" w:rsidRPr="00265C43" w:rsidRDefault="00274579" w:rsidP="00F95B28">
            <w:r w:rsidRPr="00265C43">
              <w:t>COURSE</w:t>
            </w:r>
            <w:r w:rsidRPr="000306AA">
              <w:t xml:space="preserve"> </w:t>
            </w:r>
            <w:r w:rsidRPr="00265C43">
              <w:t>OBJECTIVES</w:t>
            </w:r>
          </w:p>
        </w:tc>
      </w:tr>
      <w:tr w:rsidR="00274579" w:rsidRPr="00265C43" w14:paraId="1274786A" w14:textId="77777777" w:rsidTr="00F95B28">
        <w:tc>
          <w:tcPr>
            <w:tcW w:w="9062" w:type="dxa"/>
            <w:gridSpan w:val="5"/>
          </w:tcPr>
          <w:p w14:paraId="78E1196D" w14:textId="77777777" w:rsidR="00274579" w:rsidRPr="00265C43" w:rsidRDefault="00274579" w:rsidP="00F95B28">
            <w:pPr>
              <w:rPr>
                <w:lang w:val="tr-TR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846"/>
            </w:tblGrid>
            <w:tr w:rsidR="00274579" w:rsidRPr="00265C43" w14:paraId="64AF8647" w14:textId="77777777" w:rsidTr="00F95B28">
              <w:trPr>
                <w:trHeight w:val="1262"/>
              </w:trPr>
              <w:tc>
                <w:tcPr>
                  <w:tcW w:w="8846" w:type="dxa"/>
                </w:tcPr>
                <w:p w14:paraId="6E9964F4" w14:textId="77777777" w:rsidR="00274579" w:rsidRPr="000306AA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urs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esigne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</w:t>
                  </w:r>
                  <w:r w:rsidRPr="000306AA">
                    <w:rPr>
                      <w:lang w:val="tr-TR"/>
                    </w:rPr>
                    <w:t xml:space="preserve"> </w:t>
                  </w:r>
                </w:p>
                <w:p w14:paraId="0DC2D64F" w14:textId="77777777" w:rsidR="00274579" w:rsidRPr="000306AA" w:rsidRDefault="00274579" w:rsidP="00F95B28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240" w:lineRule="auto"/>
                    <w:ind w:leftChars="0"/>
                    <w:contextualSpacing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Develop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’ </w:t>
                  </w:r>
                  <w:r w:rsidRPr="00265C43">
                    <w:rPr>
                      <w:lang w:val="tr-TR"/>
                    </w:rPr>
                    <w:t>understand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fundament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cep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ail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xampl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pplication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gard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o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text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06A45D4F" w14:textId="77777777" w:rsidR="00274579" w:rsidRPr="000306AA" w:rsidRDefault="00274579" w:rsidP="00F95B28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240" w:lineRule="auto"/>
                    <w:ind w:leftChars="0"/>
                    <w:contextualSpacing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Provid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xampl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how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cep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xis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thi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ail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work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universe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6A9C538C" w14:textId="77777777" w:rsidR="00274579" w:rsidRPr="000306AA" w:rsidRDefault="00274579" w:rsidP="00F95B28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240" w:lineRule="auto"/>
                    <w:ind w:leftChars="0"/>
                    <w:contextualSpacing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Extend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’ </w:t>
                  </w:r>
                  <w:r w:rsidRPr="00265C43">
                    <w:rPr>
                      <w:lang w:val="tr-TR"/>
                    </w:rPr>
                    <w:t>numer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son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kill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pplication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cenario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budge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lanning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0A3E1660" w14:textId="77777777" w:rsidR="00274579" w:rsidRPr="000306AA" w:rsidRDefault="00274579" w:rsidP="00F95B28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240" w:lineRule="auto"/>
                    <w:ind w:leftChars="0"/>
                    <w:contextualSpacing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Enhanc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’ </w:t>
                  </w:r>
                  <w:r w:rsidRPr="00265C43">
                    <w:rPr>
                      <w:lang w:val="tr-TR"/>
                    </w:rPr>
                    <w:t>statis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son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kill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ata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e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from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Qatari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tex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lastRenderedPageBreak/>
                    <w:t>us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mputer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pplication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hand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ctivitie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0AED25AA" w14:textId="77777777" w:rsidR="00274579" w:rsidRPr="000306AA" w:rsidRDefault="00274579" w:rsidP="00F95B28">
                  <w:pPr>
                    <w:pStyle w:val="ListParagraph"/>
                    <w:numPr>
                      <w:ilvl w:val="0"/>
                      <w:numId w:val="4"/>
                    </w:numPr>
                    <w:spacing w:after="0" w:line="240" w:lineRule="auto"/>
                    <w:ind w:leftChars="0"/>
                    <w:contextualSpacing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Increas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’ </w:t>
                  </w:r>
                  <w:r w:rsidRPr="00265C43">
                    <w:rPr>
                      <w:lang w:val="tr-TR"/>
                    </w:rPr>
                    <w:t>log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son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kill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ens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k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rgumen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ifferen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yp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atement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46CA947E" w14:textId="77777777" w:rsidR="00274579" w:rsidRPr="00265C43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</w:p>
              </w:tc>
            </w:tr>
          </w:tbl>
          <w:p w14:paraId="3CBF5033" w14:textId="77777777" w:rsidR="00274579" w:rsidRPr="00265C43" w:rsidRDefault="00274579" w:rsidP="00F95B28"/>
        </w:tc>
      </w:tr>
      <w:tr w:rsidR="00274579" w:rsidRPr="00265C43" w14:paraId="37FE88B7" w14:textId="77777777" w:rsidTr="00F95B28">
        <w:tc>
          <w:tcPr>
            <w:tcW w:w="9062" w:type="dxa"/>
            <w:gridSpan w:val="5"/>
          </w:tcPr>
          <w:p w14:paraId="193C43B7" w14:textId="77777777" w:rsidR="00274579" w:rsidRPr="00265C43" w:rsidRDefault="00274579" w:rsidP="00F95B28">
            <w:r w:rsidRPr="00265C43">
              <w:lastRenderedPageBreak/>
              <w:t>STUDENT</w:t>
            </w:r>
            <w:r w:rsidRPr="000306AA">
              <w:t xml:space="preserve"> </w:t>
            </w:r>
            <w:r w:rsidRPr="00265C43">
              <w:t>LEARNING</w:t>
            </w:r>
            <w:r w:rsidRPr="000306AA">
              <w:t xml:space="preserve"> </w:t>
            </w:r>
            <w:r w:rsidRPr="00265C43">
              <w:t>OUTCOMES</w:t>
            </w:r>
          </w:p>
        </w:tc>
      </w:tr>
      <w:tr w:rsidR="00274579" w:rsidRPr="00265C43" w14:paraId="343F39C7" w14:textId="77777777" w:rsidTr="00F95B28">
        <w:tc>
          <w:tcPr>
            <w:tcW w:w="9062" w:type="dxa"/>
            <w:gridSpan w:val="5"/>
          </w:tcPr>
          <w:p w14:paraId="3ACFA807" w14:textId="77777777" w:rsidR="00274579" w:rsidRPr="000306AA" w:rsidRDefault="00274579" w:rsidP="00F95B28"/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846"/>
            </w:tblGrid>
            <w:tr w:rsidR="00274579" w:rsidRPr="00265C43" w14:paraId="3C717EA1" w14:textId="77777777" w:rsidTr="00F95B28">
              <w:trPr>
                <w:trHeight w:val="1798"/>
              </w:trPr>
              <w:tc>
                <w:tcPr>
                  <w:tcW w:w="8846" w:type="dxa"/>
                </w:tcPr>
                <w:p w14:paraId="4B6DDC53" w14:textId="77777777" w:rsidR="00274579" w:rsidRPr="000306AA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B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urse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studen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l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b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bl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</w:t>
                  </w:r>
                  <w:r w:rsidRPr="000306AA">
                    <w:rPr>
                      <w:lang w:val="tr-TR"/>
                    </w:rPr>
                    <w:t xml:space="preserve">: </w:t>
                  </w:r>
                </w:p>
                <w:p w14:paraId="50AA3671" w14:textId="77777777" w:rsidR="00274579" w:rsidRPr="000306AA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</w:p>
                <w:p w14:paraId="2CF7622C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1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Explor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gener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cep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nner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a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veal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ir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valu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297DF2A6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2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Describ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xampl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nect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fundament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cep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ail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ractice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5FD29AC7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3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Discus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how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cep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r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ractice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thi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ifferen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iscipline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2D88A148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4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Giv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xampl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how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xis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h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universe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6DA00A97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5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Solv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roblem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late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natur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number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number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integer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rational</w:t>
                  </w:r>
                  <w:r w:rsidRPr="000306AA">
                    <w:rPr>
                      <w:lang w:val="tr-TR"/>
                    </w:rPr>
                    <w:t>/</w:t>
                  </w:r>
                  <w:r w:rsidRPr="00265C43">
                    <w:rPr>
                      <w:lang w:val="tr-TR"/>
                    </w:rPr>
                    <w:t>irration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number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ercentag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late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ituation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2FC32EFA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6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Describ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variou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pplication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one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nagemen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with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exampl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clud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ak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ontro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finance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sav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lan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vestment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discoun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ric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hike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zakat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inheritance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asse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epreciatio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ppreciation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6DEE0ADA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7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Practic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o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budge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lann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n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if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cenario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60234BD3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8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Solv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roblem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late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rganiz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ata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pictur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ata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find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easur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verage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variation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osition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4520B698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9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Organiz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picture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ata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e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us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calculator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Exce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heets</w:t>
                  </w:r>
                  <w:r w:rsidRPr="000306AA">
                    <w:rPr>
                      <w:lang w:val="tr-TR"/>
                    </w:rPr>
                    <w:t xml:space="preserve">,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ablet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1309B000" w14:textId="77777777" w:rsidR="00274579" w:rsidRPr="000306AA" w:rsidRDefault="00274579" w:rsidP="00F95B28">
                  <w:pPr>
                    <w:spacing w:after="0" w:line="240" w:lineRule="auto"/>
                    <w:ind w:firstLine="346"/>
                    <w:rPr>
                      <w:lang w:val="tr-TR"/>
                    </w:rPr>
                  </w:pPr>
                  <w:r w:rsidRPr="00265C43">
                    <w:rPr>
                      <w:lang w:val="tr-TR"/>
                    </w:rPr>
                    <w:t>10</w:t>
                  </w:r>
                  <w:r w:rsidRPr="000306AA">
                    <w:rPr>
                      <w:lang w:val="tr-TR"/>
                    </w:rPr>
                    <w:t xml:space="preserve">. </w:t>
                  </w:r>
                  <w:r w:rsidRPr="00265C43">
                    <w:rPr>
                      <w:lang w:val="tr-TR"/>
                    </w:rPr>
                    <w:t>Apply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log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reasoning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o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interpre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mathematical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rgument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and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different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types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of</w:t>
                  </w:r>
                  <w:r w:rsidRPr="000306AA">
                    <w:rPr>
                      <w:lang w:val="tr-TR"/>
                    </w:rPr>
                    <w:t xml:space="preserve"> </w:t>
                  </w:r>
                  <w:r w:rsidRPr="00265C43">
                    <w:rPr>
                      <w:lang w:val="tr-TR"/>
                    </w:rPr>
                    <w:t>statements</w:t>
                  </w:r>
                  <w:r w:rsidRPr="000306AA">
                    <w:rPr>
                      <w:lang w:val="tr-TR"/>
                    </w:rPr>
                    <w:t xml:space="preserve">. </w:t>
                  </w:r>
                </w:p>
                <w:p w14:paraId="75B1AE1D" w14:textId="77777777" w:rsidR="00274579" w:rsidRPr="00265C43" w:rsidRDefault="00274579" w:rsidP="00F95B28">
                  <w:pPr>
                    <w:spacing w:after="0" w:line="240" w:lineRule="auto"/>
                    <w:rPr>
                      <w:lang w:val="tr-TR"/>
                    </w:rPr>
                  </w:pPr>
                </w:p>
              </w:tc>
            </w:tr>
          </w:tbl>
          <w:p w14:paraId="6913B623" w14:textId="77777777" w:rsidR="00274579" w:rsidRPr="00265C43" w:rsidRDefault="00274579" w:rsidP="00F95B28"/>
        </w:tc>
      </w:tr>
      <w:tr w:rsidR="00274579" w:rsidRPr="00265C43" w14:paraId="068301AB" w14:textId="77777777" w:rsidTr="00F95B28">
        <w:tc>
          <w:tcPr>
            <w:tcW w:w="9062" w:type="dxa"/>
            <w:gridSpan w:val="5"/>
          </w:tcPr>
          <w:p w14:paraId="789851B2" w14:textId="77777777" w:rsidR="00274579" w:rsidRPr="00265C43" w:rsidRDefault="00274579" w:rsidP="00F95B28">
            <w:r w:rsidRPr="00265C43">
              <w:t>TEACHING</w:t>
            </w:r>
            <w:r w:rsidRPr="000306AA">
              <w:t xml:space="preserve"> </w:t>
            </w:r>
            <w:r w:rsidRPr="00265C43">
              <w:t>STRATEGIES</w:t>
            </w:r>
            <w:r w:rsidRPr="000306AA">
              <w:t xml:space="preserve"> </w:t>
            </w:r>
          </w:p>
        </w:tc>
      </w:tr>
      <w:tr w:rsidR="00274579" w:rsidRPr="00265C43" w14:paraId="38E93391" w14:textId="77777777" w:rsidTr="00F95B28">
        <w:tc>
          <w:tcPr>
            <w:tcW w:w="9062" w:type="dxa"/>
            <w:gridSpan w:val="5"/>
          </w:tcPr>
          <w:p w14:paraId="6AE3B517" w14:textId="77777777" w:rsidR="00274579" w:rsidRPr="000306AA" w:rsidRDefault="00274579" w:rsidP="00F95B28">
            <w:pPr>
              <w:pStyle w:val="ListParagraph"/>
              <w:ind w:leftChars="0" w:left="720"/>
            </w:pPr>
          </w:p>
          <w:p w14:paraId="3CA7277F" w14:textId="77777777" w:rsidR="00274579" w:rsidRPr="000306AA" w:rsidRDefault="00274579" w:rsidP="002745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contextualSpacing/>
            </w:pPr>
            <w:r w:rsidRPr="00265C43">
              <w:t>Problem</w:t>
            </w:r>
            <w:r w:rsidRPr="000306AA">
              <w:t xml:space="preserve"> </w:t>
            </w:r>
            <w:r w:rsidRPr="00265C43">
              <w:t>Solving</w:t>
            </w:r>
          </w:p>
          <w:p w14:paraId="73A2FB97" w14:textId="77777777" w:rsidR="00274579" w:rsidRPr="000306AA" w:rsidRDefault="00274579" w:rsidP="002745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contextualSpacing/>
            </w:pPr>
            <w:r w:rsidRPr="00265C43">
              <w:t>Cooperative</w:t>
            </w:r>
            <w:r w:rsidRPr="000306AA">
              <w:t xml:space="preserve"> </w:t>
            </w:r>
            <w:r w:rsidRPr="00265C43">
              <w:t>Learning</w:t>
            </w:r>
            <w:r w:rsidRPr="000306AA">
              <w:t xml:space="preserve"> </w:t>
            </w:r>
            <w:r w:rsidRPr="00265C43">
              <w:t>Strategies</w:t>
            </w:r>
          </w:p>
          <w:p w14:paraId="4E9AC27F" w14:textId="77777777" w:rsidR="00274579" w:rsidRPr="000306AA" w:rsidRDefault="00274579" w:rsidP="002745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contextualSpacing/>
            </w:pPr>
            <w:r w:rsidRPr="00265C43">
              <w:t>Classroom</w:t>
            </w:r>
            <w:r w:rsidRPr="000306AA">
              <w:t xml:space="preserve"> </w:t>
            </w:r>
            <w:r w:rsidRPr="00265C43">
              <w:t>Discussions</w:t>
            </w:r>
          </w:p>
          <w:p w14:paraId="222458AE" w14:textId="77777777" w:rsidR="00274579" w:rsidRPr="000306AA" w:rsidRDefault="00274579" w:rsidP="002745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contextualSpacing/>
            </w:pPr>
            <w:r w:rsidRPr="00265C43">
              <w:t>Critical</w:t>
            </w:r>
            <w:r w:rsidRPr="000306AA">
              <w:t xml:space="preserve"> </w:t>
            </w:r>
            <w:r w:rsidRPr="00265C43">
              <w:t>Thinking</w:t>
            </w:r>
          </w:p>
          <w:p w14:paraId="676ADD2E" w14:textId="77777777" w:rsidR="00274579" w:rsidRPr="000306AA" w:rsidRDefault="00274579" w:rsidP="002745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contextualSpacing/>
            </w:pPr>
            <w:r w:rsidRPr="00265C43">
              <w:t>Visualization</w:t>
            </w:r>
          </w:p>
          <w:p w14:paraId="09B422FA" w14:textId="77777777" w:rsidR="00274579" w:rsidRPr="000306AA" w:rsidRDefault="00274579" w:rsidP="002745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contextualSpacing/>
            </w:pPr>
            <w:r w:rsidRPr="00265C43">
              <w:t>Think</w:t>
            </w:r>
            <w:r w:rsidRPr="000306AA">
              <w:t xml:space="preserve"> </w:t>
            </w:r>
            <w:r w:rsidRPr="00265C43">
              <w:t>Aloud</w:t>
            </w:r>
          </w:p>
          <w:p w14:paraId="5EAE8E8F" w14:textId="77777777" w:rsidR="00274579" w:rsidRPr="000306AA" w:rsidRDefault="00274579" w:rsidP="0027457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contextualSpacing/>
            </w:pPr>
            <w:r w:rsidRPr="00265C43">
              <w:t>Think</w:t>
            </w:r>
            <w:r w:rsidRPr="000306AA">
              <w:t>-</w:t>
            </w:r>
            <w:r w:rsidRPr="00265C43">
              <w:t>Pair</w:t>
            </w:r>
            <w:r w:rsidRPr="000306AA">
              <w:t>-</w:t>
            </w:r>
            <w:r w:rsidRPr="00265C43">
              <w:t>Share</w:t>
            </w:r>
          </w:p>
          <w:p w14:paraId="699FF790" w14:textId="77777777" w:rsidR="00274579" w:rsidRPr="00265C43" w:rsidRDefault="00274579" w:rsidP="00F95B28">
            <w:pPr>
              <w:pStyle w:val="ListParagraph"/>
              <w:ind w:leftChars="0" w:left="720"/>
            </w:pPr>
          </w:p>
        </w:tc>
      </w:tr>
      <w:tr w:rsidR="00274579" w:rsidRPr="00265C43" w14:paraId="7F9C264B" w14:textId="77777777" w:rsidTr="00F95B28">
        <w:tc>
          <w:tcPr>
            <w:tcW w:w="9062" w:type="dxa"/>
            <w:gridSpan w:val="5"/>
          </w:tcPr>
          <w:p w14:paraId="656C1CDD" w14:textId="77777777" w:rsidR="00274579" w:rsidRPr="00265C43" w:rsidRDefault="00274579" w:rsidP="00F95B28">
            <w:r w:rsidRPr="00265C43">
              <w:t>COURSE</w:t>
            </w:r>
            <w:r w:rsidRPr="000306AA">
              <w:t xml:space="preserve"> </w:t>
            </w:r>
            <w:r w:rsidRPr="00265C43">
              <w:t>CONTENT</w:t>
            </w:r>
            <w:r w:rsidRPr="000306AA">
              <w:t xml:space="preserve"> </w:t>
            </w:r>
          </w:p>
        </w:tc>
      </w:tr>
      <w:tr w:rsidR="00274579" w:rsidRPr="00265C43" w14:paraId="3C0A0B17" w14:textId="77777777" w:rsidTr="00F95B28">
        <w:tc>
          <w:tcPr>
            <w:tcW w:w="988" w:type="dxa"/>
          </w:tcPr>
          <w:p w14:paraId="24760D8C" w14:textId="77777777" w:rsidR="00274579" w:rsidRPr="00265C43" w:rsidRDefault="00274579" w:rsidP="00F95B28">
            <w:pPr>
              <w:rPr>
                <w:b/>
              </w:rPr>
            </w:pPr>
            <w:r w:rsidRPr="00265C43">
              <w:rPr>
                <w:b/>
              </w:rPr>
              <w:t>Week</w:t>
            </w:r>
          </w:p>
        </w:tc>
        <w:tc>
          <w:tcPr>
            <w:tcW w:w="2693" w:type="dxa"/>
          </w:tcPr>
          <w:p w14:paraId="5FF288E7" w14:textId="77777777" w:rsidR="00274579" w:rsidRPr="00265C43" w:rsidRDefault="00274579" w:rsidP="00F95B28">
            <w:pPr>
              <w:rPr>
                <w:b/>
              </w:rPr>
            </w:pPr>
            <w:r w:rsidRPr="00265C43">
              <w:rPr>
                <w:b/>
              </w:rPr>
              <w:t>Course</w:t>
            </w:r>
            <w:r w:rsidRPr="000306AA">
              <w:rPr>
                <w:b/>
              </w:rPr>
              <w:t xml:space="preserve"> </w:t>
            </w:r>
            <w:r w:rsidRPr="00265C43">
              <w:rPr>
                <w:b/>
              </w:rPr>
              <w:t>Themes</w:t>
            </w:r>
          </w:p>
        </w:tc>
        <w:tc>
          <w:tcPr>
            <w:tcW w:w="1134" w:type="dxa"/>
          </w:tcPr>
          <w:p w14:paraId="767AE5F9" w14:textId="77777777" w:rsidR="00274579" w:rsidRPr="00265C43" w:rsidRDefault="00274579" w:rsidP="00F95B28">
            <w:pPr>
              <w:rPr>
                <w:b/>
              </w:rPr>
            </w:pPr>
            <w:r w:rsidRPr="00265C43">
              <w:rPr>
                <w:b/>
              </w:rPr>
              <w:t>Dates</w:t>
            </w:r>
          </w:p>
        </w:tc>
        <w:tc>
          <w:tcPr>
            <w:tcW w:w="1701" w:type="dxa"/>
          </w:tcPr>
          <w:p w14:paraId="63D57C6A" w14:textId="77777777" w:rsidR="00274579" w:rsidRPr="00265C43" w:rsidRDefault="00274579" w:rsidP="00F95B28">
            <w:pPr>
              <w:rPr>
                <w:b/>
              </w:rPr>
            </w:pPr>
            <w:r w:rsidRPr="00265C43">
              <w:rPr>
                <w:b/>
              </w:rPr>
              <w:t>Topics</w:t>
            </w:r>
          </w:p>
        </w:tc>
        <w:tc>
          <w:tcPr>
            <w:tcW w:w="2546" w:type="dxa"/>
          </w:tcPr>
          <w:p w14:paraId="1012CB33" w14:textId="77777777" w:rsidR="00274579" w:rsidRPr="00265C43" w:rsidRDefault="00274579" w:rsidP="00F95B28">
            <w:pPr>
              <w:rPr>
                <w:b/>
              </w:rPr>
            </w:pPr>
            <w:r w:rsidRPr="00265C43">
              <w:rPr>
                <w:b/>
              </w:rPr>
              <w:t>Content</w:t>
            </w:r>
          </w:p>
        </w:tc>
      </w:tr>
      <w:tr w:rsidR="00274579" w:rsidRPr="00265C43" w14:paraId="208AE38D" w14:textId="77777777" w:rsidTr="00F95B28">
        <w:tc>
          <w:tcPr>
            <w:tcW w:w="988" w:type="dxa"/>
          </w:tcPr>
          <w:p w14:paraId="68584799" w14:textId="77777777" w:rsidR="00274579" w:rsidRPr="00265C43" w:rsidRDefault="00274579" w:rsidP="00F95B28">
            <w:r w:rsidRPr="00265C43">
              <w:t>1</w:t>
            </w:r>
          </w:p>
        </w:tc>
        <w:tc>
          <w:tcPr>
            <w:tcW w:w="2693" w:type="dxa"/>
          </w:tcPr>
          <w:p w14:paraId="1DBF950C" w14:textId="77777777" w:rsidR="00274579" w:rsidRPr="000306AA" w:rsidRDefault="00274579" w:rsidP="00F95B28">
            <w:r w:rsidRPr="00265C43">
              <w:t>Introduction</w:t>
            </w:r>
          </w:p>
          <w:p w14:paraId="59C5A661" w14:textId="77777777" w:rsidR="00274579" w:rsidRPr="000306AA" w:rsidRDefault="00274579" w:rsidP="00F95B28"/>
          <w:p w14:paraId="0E8CB9D9" w14:textId="77777777" w:rsidR="00274579" w:rsidRPr="000306AA" w:rsidRDefault="00274579" w:rsidP="00F95B28"/>
          <w:p w14:paraId="47C26ECE" w14:textId="77777777" w:rsidR="00274579" w:rsidRPr="000306AA" w:rsidRDefault="00274579" w:rsidP="00F95B28"/>
          <w:p w14:paraId="0921BECA" w14:textId="77777777" w:rsidR="00274579" w:rsidRPr="00265C43" w:rsidRDefault="00274579" w:rsidP="00F95B28">
            <w:r w:rsidRPr="00265C43">
              <w:t>Fun</w:t>
            </w:r>
            <w:r w:rsidRPr="000306AA">
              <w:t xml:space="preserve"> </w:t>
            </w:r>
            <w:r w:rsidRPr="00265C43">
              <w:t>Math</w:t>
            </w:r>
          </w:p>
        </w:tc>
        <w:tc>
          <w:tcPr>
            <w:tcW w:w="1134" w:type="dxa"/>
          </w:tcPr>
          <w:p w14:paraId="6EA0F8B6" w14:textId="77777777" w:rsidR="00274579" w:rsidRPr="00265C43" w:rsidRDefault="00274579" w:rsidP="00F95B28">
            <w:r w:rsidRPr="00265C43">
              <w:lastRenderedPageBreak/>
              <w:t>11</w:t>
            </w:r>
            <w:r w:rsidRPr="000306AA">
              <w:t>-</w:t>
            </w:r>
            <w:r w:rsidRPr="00265C43">
              <w:t>15</w:t>
            </w:r>
            <w:r w:rsidRPr="000306AA">
              <w:t xml:space="preserve">, </w:t>
            </w:r>
            <w:r w:rsidRPr="00265C43">
              <w:t>Feb</w:t>
            </w:r>
          </w:p>
        </w:tc>
        <w:tc>
          <w:tcPr>
            <w:tcW w:w="1701" w:type="dxa"/>
          </w:tcPr>
          <w:p w14:paraId="30725A33" w14:textId="77777777" w:rsidR="00274579" w:rsidRPr="000306AA" w:rsidRDefault="00274579" w:rsidP="00F95B28">
            <w:r w:rsidRPr="000306AA">
              <w:t xml:space="preserve">- </w:t>
            </w:r>
            <w:r w:rsidRPr="00265C43">
              <w:t>Course</w:t>
            </w:r>
            <w:r w:rsidRPr="000306AA">
              <w:t xml:space="preserve"> </w:t>
            </w:r>
            <w:r w:rsidRPr="00265C43">
              <w:t>Introduction</w:t>
            </w:r>
          </w:p>
          <w:p w14:paraId="2DFB2893" w14:textId="77777777" w:rsidR="00274579" w:rsidRPr="000306AA" w:rsidRDefault="00274579" w:rsidP="00F95B28"/>
          <w:p w14:paraId="17506546" w14:textId="77777777" w:rsidR="00274579" w:rsidRPr="000306AA" w:rsidRDefault="00274579" w:rsidP="00F95B28"/>
          <w:p w14:paraId="0249E80E" w14:textId="77777777" w:rsidR="00274579" w:rsidRPr="00265C43" w:rsidRDefault="00274579" w:rsidP="00F95B28">
            <w:r w:rsidRPr="000306AA">
              <w:t xml:space="preserve">- </w:t>
            </w:r>
            <w:r w:rsidRPr="00265C43">
              <w:t>Math</w:t>
            </w:r>
            <w:r w:rsidRPr="000306AA">
              <w:t xml:space="preserve"> </w:t>
            </w:r>
            <w:r w:rsidRPr="00265C43">
              <w:t>Games</w:t>
            </w:r>
          </w:p>
        </w:tc>
        <w:tc>
          <w:tcPr>
            <w:tcW w:w="2546" w:type="dxa"/>
          </w:tcPr>
          <w:p w14:paraId="68580859" w14:textId="77777777" w:rsidR="00274579" w:rsidRPr="000306AA" w:rsidRDefault="00274579" w:rsidP="00F95B28">
            <w:r w:rsidRPr="000306AA">
              <w:lastRenderedPageBreak/>
              <w:t>-</w:t>
            </w:r>
            <w:r w:rsidRPr="00265C43">
              <w:t>Students</w:t>
            </w:r>
            <w:r w:rsidRPr="000306AA">
              <w:t xml:space="preserve"> </w:t>
            </w:r>
            <w:r w:rsidRPr="00265C43">
              <w:t>write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r w:rsidRPr="00265C43">
              <w:t>reflection</w:t>
            </w:r>
            <w:r w:rsidRPr="000306AA">
              <w:t xml:space="preserve"> </w:t>
            </w:r>
            <w:r w:rsidRPr="00265C43">
              <w:t>paper</w:t>
            </w:r>
            <w:r w:rsidRPr="000306AA">
              <w:t xml:space="preserve"> </w:t>
            </w:r>
            <w:r w:rsidRPr="00265C43">
              <w:t>about</w:t>
            </w:r>
            <w:r w:rsidRPr="000306AA">
              <w:t xml:space="preserve"> </w:t>
            </w:r>
            <w:r w:rsidRPr="00265C43">
              <w:t>how</w:t>
            </w:r>
            <w:r w:rsidRPr="000306AA">
              <w:t xml:space="preserve"> </w:t>
            </w:r>
            <w:r w:rsidRPr="00265C43">
              <w:t>they</w:t>
            </w:r>
            <w:r w:rsidRPr="000306AA">
              <w:t xml:space="preserve"> </w:t>
            </w:r>
            <w:r w:rsidRPr="00265C43">
              <w:t>perceive</w:t>
            </w:r>
            <w:r w:rsidRPr="000306AA">
              <w:t xml:space="preserve"> </w:t>
            </w:r>
            <w:r w:rsidRPr="00265C43">
              <w:t>math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math</w:t>
            </w:r>
            <w:r w:rsidRPr="000306AA">
              <w:t xml:space="preserve"> </w:t>
            </w:r>
            <w:r w:rsidRPr="00265C43">
              <w:t>learning</w:t>
            </w:r>
            <w:r w:rsidRPr="000306AA">
              <w:t xml:space="preserve"> </w:t>
            </w:r>
            <w:r w:rsidRPr="000306AA">
              <w:lastRenderedPageBreak/>
              <w:t>(</w:t>
            </w:r>
            <w:r w:rsidRPr="00265C43">
              <w:t>before</w:t>
            </w:r>
            <w:r w:rsidRPr="000306AA">
              <w:t xml:space="preserve"> </w:t>
            </w:r>
            <w:r w:rsidRPr="00265C43">
              <w:t>taking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</w:t>
            </w:r>
            <w:r w:rsidRPr="00265C43">
              <w:t>course</w:t>
            </w:r>
            <w:r w:rsidRPr="000306AA">
              <w:t>).</w:t>
            </w:r>
          </w:p>
          <w:p w14:paraId="14451F12" w14:textId="77777777" w:rsidR="00274579" w:rsidRPr="000306AA" w:rsidRDefault="00274579" w:rsidP="00F95B28">
            <w:r w:rsidRPr="000306AA">
              <w:t>-</w:t>
            </w:r>
            <w:r w:rsidRPr="00265C43">
              <w:t>Introduce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</w:t>
            </w:r>
            <w:r w:rsidRPr="00265C43">
              <w:t>course</w:t>
            </w:r>
            <w:r w:rsidRPr="000306AA">
              <w:t xml:space="preserve"> </w:t>
            </w:r>
            <w:r w:rsidRPr="00265C43">
              <w:t>objectives</w:t>
            </w:r>
            <w:r w:rsidRPr="000306AA">
              <w:t xml:space="preserve">, </w:t>
            </w:r>
            <w:r w:rsidRPr="00265C43">
              <w:t>content</w:t>
            </w:r>
            <w:r w:rsidRPr="000306AA">
              <w:t xml:space="preserve">, </w:t>
            </w:r>
            <w:r w:rsidRPr="00265C43">
              <w:t>assessment</w:t>
            </w:r>
            <w:r w:rsidRPr="000306AA">
              <w:t xml:space="preserve">, </w:t>
            </w:r>
            <w:r w:rsidRPr="00265C43">
              <w:t>grading</w:t>
            </w:r>
            <w:r w:rsidRPr="000306AA">
              <w:t xml:space="preserve">, </w:t>
            </w:r>
            <w:proofErr w:type="gramStart"/>
            <w:r w:rsidRPr="00265C43">
              <w:t>policies</w:t>
            </w:r>
            <w:proofErr w:type="gramEnd"/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procedures</w:t>
            </w:r>
            <w:r w:rsidRPr="000306AA">
              <w:t>.</w:t>
            </w:r>
          </w:p>
          <w:p w14:paraId="3AC5ACC3" w14:textId="77777777" w:rsidR="00274579" w:rsidRPr="000306AA" w:rsidRDefault="00274579" w:rsidP="00F95B28">
            <w:r w:rsidRPr="000306AA">
              <w:t>-</w:t>
            </w:r>
            <w:r w:rsidRPr="00265C43">
              <w:t>Provide</w:t>
            </w:r>
            <w:r w:rsidRPr="000306AA">
              <w:t xml:space="preserve"> </w:t>
            </w:r>
            <w:r w:rsidRPr="00265C43">
              <w:t>course</w:t>
            </w:r>
            <w:r w:rsidRPr="000306AA">
              <w:t xml:space="preserve"> </w:t>
            </w:r>
            <w:r w:rsidRPr="00265C43">
              <w:t>syllabus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rubrics</w:t>
            </w:r>
            <w:r w:rsidRPr="000306AA">
              <w:t>.</w:t>
            </w:r>
          </w:p>
          <w:p w14:paraId="4C8189A9" w14:textId="77777777" w:rsidR="00274579" w:rsidRPr="00265C43" w:rsidRDefault="00274579" w:rsidP="00F95B28">
            <w:r w:rsidRPr="000306AA">
              <w:t>-</w:t>
            </w:r>
            <w:r w:rsidRPr="00265C43">
              <w:t>Students</w:t>
            </w:r>
            <w:r w:rsidRPr="000306AA">
              <w:t xml:space="preserve"> </w:t>
            </w:r>
            <w:r w:rsidRPr="00265C43">
              <w:t>play</w:t>
            </w:r>
            <w:r w:rsidRPr="000306AA">
              <w:t xml:space="preserve"> </w:t>
            </w:r>
            <w:r w:rsidRPr="00265C43">
              <w:t>math</w:t>
            </w:r>
            <w:r w:rsidRPr="000306AA">
              <w:t xml:space="preserve"> </w:t>
            </w:r>
            <w:r w:rsidRPr="00265C43">
              <w:t>game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groups</w:t>
            </w:r>
            <w:r w:rsidRPr="000306AA">
              <w:t xml:space="preserve"> (</w:t>
            </w:r>
            <w:r w:rsidRPr="00265C43">
              <w:t>Tangram</w:t>
            </w:r>
            <w:r w:rsidRPr="000306AA">
              <w:t xml:space="preserve">, </w:t>
            </w:r>
            <w:r w:rsidRPr="00265C43">
              <w:t>Geoboard</w:t>
            </w:r>
            <w:r w:rsidRPr="000306AA">
              <w:t xml:space="preserve">, </w:t>
            </w:r>
            <w:r w:rsidRPr="00265C43">
              <w:t>Sudoku</w:t>
            </w:r>
            <w:r w:rsidRPr="000306AA">
              <w:t xml:space="preserve">, </w:t>
            </w:r>
            <w:r w:rsidRPr="00265C43">
              <w:t>Sumoku</w:t>
            </w:r>
            <w:r w:rsidRPr="000306AA">
              <w:t>)</w:t>
            </w:r>
          </w:p>
        </w:tc>
      </w:tr>
      <w:tr w:rsidR="00274579" w:rsidRPr="00265C43" w14:paraId="165C9571" w14:textId="77777777" w:rsidTr="00F95B28">
        <w:tc>
          <w:tcPr>
            <w:tcW w:w="988" w:type="dxa"/>
          </w:tcPr>
          <w:p w14:paraId="0B4852D2" w14:textId="77777777" w:rsidR="00274579" w:rsidRPr="00265C43" w:rsidRDefault="00274579" w:rsidP="00F95B28">
            <w:r w:rsidRPr="00265C43">
              <w:lastRenderedPageBreak/>
              <w:t>2</w:t>
            </w:r>
          </w:p>
        </w:tc>
        <w:tc>
          <w:tcPr>
            <w:tcW w:w="2693" w:type="dxa"/>
          </w:tcPr>
          <w:p w14:paraId="709DF769" w14:textId="77777777" w:rsidR="00274579" w:rsidRPr="00265C43" w:rsidRDefault="00274579" w:rsidP="00F95B28">
            <w:r w:rsidRPr="00265C43">
              <w:t>Math</w:t>
            </w:r>
            <w:r w:rsidRPr="000306AA">
              <w:t xml:space="preserve"> </w:t>
            </w:r>
            <w:r w:rsidRPr="00265C43">
              <w:t>Around</w:t>
            </w:r>
            <w:r w:rsidRPr="000306AA">
              <w:t xml:space="preserve"> </w:t>
            </w:r>
            <w:r w:rsidRPr="00265C43">
              <w:t>Us</w:t>
            </w:r>
          </w:p>
        </w:tc>
        <w:tc>
          <w:tcPr>
            <w:tcW w:w="1134" w:type="dxa"/>
          </w:tcPr>
          <w:p w14:paraId="77296F07" w14:textId="77777777" w:rsidR="00274579" w:rsidRPr="00265C43" w:rsidRDefault="00274579" w:rsidP="00F95B28">
            <w:r w:rsidRPr="00265C43">
              <w:t>18</w:t>
            </w:r>
            <w:r w:rsidRPr="000306AA">
              <w:t>-</w:t>
            </w:r>
            <w:r w:rsidRPr="00265C43">
              <w:t>22</w:t>
            </w:r>
            <w:r w:rsidRPr="000306AA">
              <w:t xml:space="preserve">, </w:t>
            </w:r>
            <w:r w:rsidRPr="00265C43">
              <w:t>Feb</w:t>
            </w:r>
          </w:p>
        </w:tc>
        <w:tc>
          <w:tcPr>
            <w:tcW w:w="1701" w:type="dxa"/>
          </w:tcPr>
          <w:p w14:paraId="0B95515D" w14:textId="77777777" w:rsidR="00274579" w:rsidRPr="00265C43" w:rsidRDefault="00274579" w:rsidP="00F95B28">
            <w:r w:rsidRPr="00265C43">
              <w:t>Mathema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Daily</w:t>
            </w:r>
            <w:r w:rsidRPr="000306AA">
              <w:t xml:space="preserve"> </w:t>
            </w:r>
            <w:r w:rsidRPr="00265C43">
              <w:t>Life</w:t>
            </w:r>
          </w:p>
        </w:tc>
        <w:tc>
          <w:tcPr>
            <w:tcW w:w="2546" w:type="dxa"/>
          </w:tcPr>
          <w:p w14:paraId="7A5F0CF6" w14:textId="77777777" w:rsidR="00274579" w:rsidRPr="000306AA" w:rsidRDefault="00274579" w:rsidP="00F95B28">
            <w:r w:rsidRPr="00265C43">
              <w:t>Provide</w:t>
            </w:r>
            <w:r w:rsidRPr="000306AA">
              <w:t xml:space="preserve"> </w:t>
            </w:r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 xml:space="preserve"> </w:t>
            </w:r>
            <w:r w:rsidRPr="00265C43">
              <w:t>connecting</w:t>
            </w:r>
            <w:r w:rsidRPr="000306AA">
              <w:t xml:space="preserve"> </w:t>
            </w:r>
            <w:r w:rsidRPr="00265C43">
              <w:t>fundamental</w:t>
            </w:r>
            <w:r w:rsidRPr="000306AA">
              <w:t xml:space="preserve"> </w:t>
            </w:r>
            <w:r w:rsidRPr="00265C43">
              <w:t>mathematical</w:t>
            </w:r>
            <w:r w:rsidRPr="000306AA">
              <w:t xml:space="preserve"> </w:t>
            </w:r>
            <w:r w:rsidRPr="00265C43">
              <w:t>concepts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daily</w:t>
            </w:r>
            <w:r w:rsidRPr="000306AA">
              <w:t xml:space="preserve"> </w:t>
            </w:r>
            <w:r w:rsidRPr="00265C43">
              <w:t>practices</w:t>
            </w:r>
            <w:r w:rsidRPr="000306AA">
              <w:t>.</w:t>
            </w:r>
          </w:p>
          <w:p w14:paraId="2B8131B4" w14:textId="77777777" w:rsidR="00274579" w:rsidRPr="00265C43" w:rsidRDefault="00274579" w:rsidP="00F95B28">
            <w:r w:rsidRPr="000306AA">
              <w:t>(</w:t>
            </w:r>
            <w:r w:rsidRPr="00265C43">
              <w:t>Cooking</w:t>
            </w:r>
            <w:r w:rsidRPr="000306AA">
              <w:t xml:space="preserve">, </w:t>
            </w:r>
            <w:r w:rsidRPr="00265C43">
              <w:t>Shopping</w:t>
            </w:r>
            <w:r w:rsidRPr="000306AA">
              <w:t xml:space="preserve">, </w:t>
            </w:r>
            <w:r w:rsidRPr="00265C43">
              <w:t>Travelling</w:t>
            </w:r>
            <w:r w:rsidRPr="000306AA">
              <w:t xml:space="preserve">, </w:t>
            </w:r>
            <w:r w:rsidRPr="00265C43">
              <w:t>Voting</w:t>
            </w:r>
            <w:r w:rsidRPr="000306AA">
              <w:t xml:space="preserve">, </w:t>
            </w:r>
            <w:r w:rsidRPr="00265C43">
              <w:t>Diet</w:t>
            </w:r>
            <w:r w:rsidRPr="000306AA">
              <w:t xml:space="preserve">, </w:t>
            </w:r>
            <w:r w:rsidRPr="00265C43">
              <w:t>Banking</w:t>
            </w:r>
            <w:r w:rsidRPr="000306AA">
              <w:t xml:space="preserve">, </w:t>
            </w:r>
            <w:r w:rsidRPr="00265C43">
              <w:t>Managing</w:t>
            </w:r>
            <w:r w:rsidRPr="000306AA">
              <w:t xml:space="preserve"> </w:t>
            </w:r>
            <w:r w:rsidRPr="00265C43">
              <w:t>Time</w:t>
            </w:r>
            <w:r w:rsidRPr="000306AA">
              <w:t xml:space="preserve">, </w:t>
            </w:r>
            <w:r w:rsidRPr="00265C43">
              <w:t>Decoration</w:t>
            </w:r>
            <w:r w:rsidRPr="000306AA">
              <w:t xml:space="preserve">, </w:t>
            </w:r>
            <w:r w:rsidRPr="00265C43">
              <w:t>Population</w:t>
            </w:r>
            <w:r w:rsidRPr="000306AA">
              <w:t xml:space="preserve"> </w:t>
            </w:r>
            <w:r w:rsidRPr="00265C43">
              <w:t>Growth</w:t>
            </w:r>
            <w:r w:rsidRPr="000306AA">
              <w:t>)</w:t>
            </w:r>
          </w:p>
        </w:tc>
      </w:tr>
      <w:tr w:rsidR="00274579" w:rsidRPr="00265C43" w14:paraId="269769E4" w14:textId="77777777" w:rsidTr="00F95B28">
        <w:tc>
          <w:tcPr>
            <w:tcW w:w="988" w:type="dxa"/>
          </w:tcPr>
          <w:p w14:paraId="78DDDBBA" w14:textId="77777777" w:rsidR="00274579" w:rsidRPr="00265C43" w:rsidRDefault="00274579" w:rsidP="00F95B28">
            <w:r w:rsidRPr="00265C43">
              <w:t>3</w:t>
            </w:r>
          </w:p>
        </w:tc>
        <w:tc>
          <w:tcPr>
            <w:tcW w:w="2693" w:type="dxa"/>
          </w:tcPr>
          <w:p w14:paraId="724359F1" w14:textId="77777777" w:rsidR="00274579" w:rsidRPr="00265C43" w:rsidRDefault="00274579" w:rsidP="00F95B28">
            <w:r w:rsidRPr="00265C43">
              <w:t>Math</w:t>
            </w:r>
            <w:r w:rsidRPr="000306AA">
              <w:t xml:space="preserve"> </w:t>
            </w:r>
            <w:r w:rsidRPr="00265C43">
              <w:t>Around</w:t>
            </w:r>
            <w:r w:rsidRPr="000306AA">
              <w:t xml:space="preserve"> </w:t>
            </w:r>
            <w:r w:rsidRPr="00265C43">
              <w:t>Us</w:t>
            </w:r>
          </w:p>
        </w:tc>
        <w:tc>
          <w:tcPr>
            <w:tcW w:w="1134" w:type="dxa"/>
          </w:tcPr>
          <w:p w14:paraId="1CDE57A2" w14:textId="77777777" w:rsidR="00274579" w:rsidRPr="00265C43" w:rsidRDefault="00274579" w:rsidP="00F95B28">
            <w:r w:rsidRPr="00265C43">
              <w:t>25</w:t>
            </w:r>
            <w:r w:rsidRPr="000306AA">
              <w:t xml:space="preserve"> </w:t>
            </w:r>
            <w:r w:rsidRPr="00265C43">
              <w:t>Feb</w:t>
            </w:r>
            <w:r w:rsidRPr="000306AA">
              <w:t xml:space="preserve"> – </w:t>
            </w:r>
            <w:r w:rsidRPr="00265C43">
              <w:t>1</w:t>
            </w:r>
            <w:r w:rsidRPr="000306AA">
              <w:t xml:space="preserve"> </w:t>
            </w:r>
            <w:r w:rsidRPr="00265C43">
              <w:t>March</w:t>
            </w:r>
          </w:p>
        </w:tc>
        <w:tc>
          <w:tcPr>
            <w:tcW w:w="1701" w:type="dxa"/>
          </w:tcPr>
          <w:p w14:paraId="18D496AE" w14:textId="77777777" w:rsidR="00274579" w:rsidRPr="00265C43" w:rsidRDefault="00274579" w:rsidP="00F95B28">
            <w:r w:rsidRPr="00265C43">
              <w:t>Mathema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Work</w:t>
            </w:r>
            <w:r w:rsidRPr="000306AA">
              <w:t xml:space="preserve"> </w:t>
            </w:r>
            <w:r w:rsidRPr="00265C43">
              <w:t>Life</w:t>
            </w:r>
          </w:p>
        </w:tc>
        <w:tc>
          <w:tcPr>
            <w:tcW w:w="2546" w:type="dxa"/>
          </w:tcPr>
          <w:p w14:paraId="2EA546DC" w14:textId="77777777" w:rsidR="00274579" w:rsidRPr="000306AA" w:rsidRDefault="00274579" w:rsidP="00F95B28">
            <w:r w:rsidRPr="00265C43">
              <w:t>Provide</w:t>
            </w:r>
            <w:r w:rsidRPr="000306AA">
              <w:t xml:space="preserve"> </w:t>
            </w:r>
            <w:r w:rsidRPr="00265C43">
              <w:t>selected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how</w:t>
            </w:r>
            <w:r w:rsidRPr="000306AA">
              <w:t xml:space="preserve"> </w:t>
            </w:r>
            <w:r w:rsidRPr="00265C43">
              <w:t>mathematical</w:t>
            </w:r>
            <w:r w:rsidRPr="000306AA">
              <w:t xml:space="preserve"> </w:t>
            </w:r>
            <w:r w:rsidRPr="00265C43">
              <w:t>concepts</w:t>
            </w:r>
            <w:r w:rsidRPr="000306AA">
              <w:t xml:space="preserve"> </w:t>
            </w:r>
            <w:r w:rsidRPr="00265C43">
              <w:t>are</w:t>
            </w:r>
            <w:r w:rsidRPr="000306AA">
              <w:t xml:space="preserve"> </w:t>
            </w:r>
            <w:r w:rsidRPr="00265C43">
              <w:t>practiced</w:t>
            </w:r>
            <w:r w:rsidRPr="000306AA">
              <w:t xml:space="preserve"> </w:t>
            </w:r>
            <w:r w:rsidRPr="00265C43">
              <w:t>within</w:t>
            </w:r>
            <w:r w:rsidRPr="000306AA">
              <w:t xml:space="preserve"> </w:t>
            </w:r>
            <w:r w:rsidRPr="00265C43">
              <w:t>different</w:t>
            </w:r>
            <w:r w:rsidRPr="000306AA">
              <w:t xml:space="preserve"> </w:t>
            </w:r>
            <w:r w:rsidRPr="00265C43">
              <w:t>disciplines</w:t>
            </w:r>
          </w:p>
          <w:p w14:paraId="159C41DD" w14:textId="77777777" w:rsidR="00274579" w:rsidRPr="00265C43" w:rsidRDefault="00274579" w:rsidP="00F95B28">
            <w:r w:rsidRPr="000306AA">
              <w:t>(</w:t>
            </w:r>
            <w:r w:rsidRPr="00265C43">
              <w:t>Engineer</w:t>
            </w:r>
            <w:r w:rsidRPr="000306AA">
              <w:t xml:space="preserve">, </w:t>
            </w:r>
            <w:r w:rsidRPr="00265C43">
              <w:t>Doctor</w:t>
            </w:r>
            <w:r w:rsidRPr="000306AA">
              <w:t xml:space="preserve">, </w:t>
            </w:r>
            <w:r w:rsidRPr="00265C43">
              <w:t>Architect</w:t>
            </w:r>
            <w:r w:rsidRPr="000306AA">
              <w:t xml:space="preserve">, </w:t>
            </w:r>
            <w:r w:rsidRPr="00265C43">
              <w:t>Scientist</w:t>
            </w:r>
            <w:r w:rsidRPr="000306AA">
              <w:t xml:space="preserve">, </w:t>
            </w:r>
            <w:r w:rsidRPr="00265C43">
              <w:t>Meteorologist</w:t>
            </w:r>
            <w:r w:rsidRPr="000306AA">
              <w:t xml:space="preserve">, </w:t>
            </w:r>
            <w:r w:rsidRPr="00265C43">
              <w:t>Nutritionist</w:t>
            </w:r>
            <w:r w:rsidRPr="000306AA">
              <w:t xml:space="preserve">, </w:t>
            </w:r>
            <w:r w:rsidRPr="00265C43">
              <w:t>Artist</w:t>
            </w:r>
            <w:r w:rsidRPr="000306AA">
              <w:t xml:space="preserve">, </w:t>
            </w:r>
            <w:r w:rsidRPr="00265C43">
              <w:t>Athlete</w:t>
            </w:r>
            <w:r w:rsidRPr="000306AA">
              <w:t xml:space="preserve">, </w:t>
            </w:r>
            <w:r w:rsidRPr="00265C43">
              <w:t>Animator</w:t>
            </w:r>
            <w:r w:rsidRPr="000306AA">
              <w:t xml:space="preserve">, </w:t>
            </w:r>
            <w:r w:rsidRPr="00265C43">
              <w:t>Interior</w:t>
            </w:r>
            <w:r w:rsidRPr="000306AA">
              <w:t xml:space="preserve"> </w:t>
            </w:r>
            <w:r w:rsidRPr="00265C43">
              <w:t>Designer</w:t>
            </w:r>
            <w:r w:rsidRPr="000306AA">
              <w:t xml:space="preserve">, </w:t>
            </w:r>
            <w:r w:rsidRPr="00265C43">
              <w:t>Car</w:t>
            </w:r>
            <w:r w:rsidRPr="000306AA">
              <w:t xml:space="preserve"> </w:t>
            </w:r>
            <w:r w:rsidRPr="00265C43">
              <w:t>Designer</w:t>
            </w:r>
            <w:r w:rsidRPr="000306AA">
              <w:t xml:space="preserve">, </w:t>
            </w:r>
            <w:r w:rsidRPr="00265C43">
              <w:t>Actuary</w:t>
            </w:r>
            <w:r w:rsidRPr="000306AA">
              <w:t xml:space="preserve">, </w:t>
            </w:r>
            <w:r w:rsidRPr="00265C43">
              <w:t>Game</w:t>
            </w:r>
            <w:r w:rsidRPr="000306AA">
              <w:t xml:space="preserve"> </w:t>
            </w:r>
            <w:r w:rsidRPr="00265C43">
              <w:t>Designer</w:t>
            </w:r>
            <w:r w:rsidRPr="000306AA">
              <w:t xml:space="preserve">, </w:t>
            </w:r>
            <w:r w:rsidRPr="00265C43">
              <w:t>Economist</w:t>
            </w:r>
            <w:proofErr w:type="gramStart"/>
            <w:r w:rsidRPr="000306AA">
              <w:t>, ,</w:t>
            </w:r>
            <w:proofErr w:type="gramEnd"/>
            <w:r w:rsidRPr="000306AA">
              <w:t xml:space="preserve"> </w:t>
            </w:r>
            <w:r w:rsidRPr="00265C43">
              <w:t>Cryptanalyst</w:t>
            </w:r>
            <w:r w:rsidRPr="000306AA">
              <w:t xml:space="preserve">, </w:t>
            </w:r>
            <w:r w:rsidRPr="00265C43">
              <w:t>Statistician</w:t>
            </w:r>
            <w:r w:rsidRPr="000306AA">
              <w:t xml:space="preserve">, </w:t>
            </w:r>
            <w:r w:rsidRPr="00265C43">
              <w:t>Photographer</w:t>
            </w:r>
            <w:r w:rsidRPr="000306AA">
              <w:t xml:space="preserve">, </w:t>
            </w:r>
            <w:r w:rsidRPr="00265C43">
              <w:t>Ecologist</w:t>
            </w:r>
            <w:r w:rsidRPr="000306AA">
              <w:t>)</w:t>
            </w:r>
          </w:p>
        </w:tc>
      </w:tr>
      <w:tr w:rsidR="00274579" w:rsidRPr="00265C43" w14:paraId="29AB3EFE" w14:textId="77777777" w:rsidTr="00F95B28">
        <w:tc>
          <w:tcPr>
            <w:tcW w:w="988" w:type="dxa"/>
          </w:tcPr>
          <w:p w14:paraId="19C628EC" w14:textId="77777777" w:rsidR="00274579" w:rsidRPr="00265C43" w:rsidRDefault="00274579" w:rsidP="00F95B28">
            <w:r w:rsidRPr="00265C43">
              <w:t>4</w:t>
            </w:r>
          </w:p>
        </w:tc>
        <w:tc>
          <w:tcPr>
            <w:tcW w:w="2693" w:type="dxa"/>
          </w:tcPr>
          <w:p w14:paraId="621C9816" w14:textId="77777777" w:rsidR="00274579" w:rsidRPr="00265C43" w:rsidRDefault="00274579" w:rsidP="00F95B28">
            <w:r w:rsidRPr="00265C43">
              <w:t>Math</w:t>
            </w:r>
            <w:r w:rsidRPr="000306AA">
              <w:t xml:space="preserve"> </w:t>
            </w:r>
            <w:r w:rsidRPr="00265C43">
              <w:t>Around</w:t>
            </w:r>
            <w:r w:rsidRPr="000306AA">
              <w:t xml:space="preserve"> </w:t>
            </w:r>
            <w:r w:rsidRPr="00265C43">
              <w:t>Us</w:t>
            </w:r>
          </w:p>
        </w:tc>
        <w:tc>
          <w:tcPr>
            <w:tcW w:w="1134" w:type="dxa"/>
          </w:tcPr>
          <w:p w14:paraId="7E03603A" w14:textId="77777777" w:rsidR="00274579" w:rsidRPr="00265C43" w:rsidRDefault="00274579" w:rsidP="00F95B28">
            <w:r w:rsidRPr="00265C43">
              <w:t>4</w:t>
            </w:r>
            <w:r w:rsidRPr="000306AA">
              <w:t>-</w:t>
            </w:r>
            <w:r w:rsidRPr="00265C43">
              <w:t>8</w:t>
            </w:r>
            <w:r w:rsidRPr="000306AA">
              <w:t xml:space="preserve">, </w:t>
            </w:r>
            <w:r w:rsidRPr="00265C43">
              <w:t>March</w:t>
            </w:r>
          </w:p>
        </w:tc>
        <w:tc>
          <w:tcPr>
            <w:tcW w:w="1701" w:type="dxa"/>
          </w:tcPr>
          <w:p w14:paraId="628F81E9" w14:textId="77777777" w:rsidR="00274579" w:rsidRPr="00265C43" w:rsidRDefault="00274579" w:rsidP="00F95B28">
            <w:r w:rsidRPr="00265C43">
              <w:t>Mathema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Universe</w:t>
            </w:r>
          </w:p>
        </w:tc>
        <w:tc>
          <w:tcPr>
            <w:tcW w:w="2546" w:type="dxa"/>
          </w:tcPr>
          <w:p w14:paraId="3677B6C4" w14:textId="77777777" w:rsidR="00274579" w:rsidRPr="00265C43" w:rsidRDefault="00274579" w:rsidP="00F95B28">
            <w:r w:rsidRPr="00265C43">
              <w:t>Provide</w:t>
            </w:r>
            <w:r w:rsidRPr="000306AA">
              <w:t xml:space="preserve"> </w:t>
            </w:r>
            <w:r w:rsidRPr="00265C43">
              <w:t>selected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 xml:space="preserve"> </w:t>
            </w:r>
            <w:r w:rsidRPr="00265C43">
              <w:t>connecting</w:t>
            </w:r>
            <w:r w:rsidRPr="000306AA">
              <w:t xml:space="preserve"> </w:t>
            </w:r>
            <w:r w:rsidRPr="00265C43">
              <w:t>mathematical</w:t>
            </w:r>
            <w:r w:rsidRPr="000306AA">
              <w:t xml:space="preserve"> </w:t>
            </w:r>
            <w:r w:rsidRPr="00265C43">
              <w:t>concepts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universal</w:t>
            </w:r>
            <w:r w:rsidRPr="000306AA">
              <w:t xml:space="preserve"> </w:t>
            </w:r>
            <w:r w:rsidRPr="00265C43">
              <w:t>realities</w:t>
            </w:r>
            <w:r w:rsidRPr="000306AA">
              <w:t xml:space="preserve">. </w:t>
            </w:r>
            <w:r w:rsidRPr="000306AA">
              <w:lastRenderedPageBreak/>
              <w:t>(</w:t>
            </w:r>
            <w:r w:rsidRPr="00265C43">
              <w:t>Golden</w:t>
            </w:r>
            <w:r w:rsidRPr="000306AA">
              <w:t xml:space="preserve"> </w:t>
            </w:r>
            <w:r w:rsidRPr="00265C43">
              <w:t>Ratio</w:t>
            </w:r>
            <w:r w:rsidRPr="000306AA">
              <w:t xml:space="preserve">, </w:t>
            </w:r>
            <w:r w:rsidRPr="00265C43">
              <w:t>Tessellations</w:t>
            </w:r>
            <w:r w:rsidRPr="000306AA">
              <w:t xml:space="preserve">, </w:t>
            </w:r>
            <w:r w:rsidRPr="00265C43">
              <w:t>Dilations</w:t>
            </w:r>
            <w:r w:rsidRPr="000306AA">
              <w:t xml:space="preserve">, </w:t>
            </w:r>
            <w:r w:rsidRPr="00265C43">
              <w:t>Patterns</w:t>
            </w:r>
            <w:r w:rsidRPr="000306AA">
              <w:t xml:space="preserve">, </w:t>
            </w:r>
            <w:r w:rsidRPr="00265C43">
              <w:t>Fibonacci</w:t>
            </w:r>
            <w:r w:rsidRPr="000306AA">
              <w:t xml:space="preserve"> </w:t>
            </w:r>
            <w:r w:rsidRPr="00265C43">
              <w:t>Numbers</w:t>
            </w:r>
            <w:r w:rsidRPr="000306AA">
              <w:t xml:space="preserve">, </w:t>
            </w:r>
            <w:r w:rsidRPr="00265C43">
              <w:t>Rotations</w:t>
            </w:r>
            <w:r w:rsidRPr="000306AA">
              <w:t xml:space="preserve">, </w:t>
            </w:r>
            <w:r w:rsidRPr="00265C43">
              <w:t>Symmetry</w:t>
            </w:r>
            <w:r w:rsidRPr="000306AA">
              <w:t xml:space="preserve">, </w:t>
            </w:r>
            <w:r w:rsidRPr="00265C43">
              <w:t>Fractals</w:t>
            </w:r>
            <w:r w:rsidRPr="000306AA">
              <w:t xml:space="preserve">, </w:t>
            </w:r>
            <w:r w:rsidRPr="00265C43">
              <w:t>Pi</w:t>
            </w:r>
            <w:r w:rsidRPr="000306AA">
              <w:t xml:space="preserve">, </w:t>
            </w:r>
            <w:r w:rsidRPr="00265C43">
              <w:t>Spirals</w:t>
            </w:r>
            <w:r w:rsidRPr="000306AA">
              <w:t>)</w:t>
            </w:r>
          </w:p>
        </w:tc>
      </w:tr>
      <w:tr w:rsidR="00274579" w:rsidRPr="00265C43" w14:paraId="0A3FF0A2" w14:textId="77777777" w:rsidTr="00F95B28">
        <w:tc>
          <w:tcPr>
            <w:tcW w:w="988" w:type="dxa"/>
          </w:tcPr>
          <w:p w14:paraId="299C5C2F" w14:textId="77777777" w:rsidR="00274579" w:rsidRPr="00265C43" w:rsidRDefault="00274579" w:rsidP="00F95B28">
            <w:r w:rsidRPr="00265C43">
              <w:lastRenderedPageBreak/>
              <w:t>5</w:t>
            </w:r>
          </w:p>
        </w:tc>
        <w:tc>
          <w:tcPr>
            <w:tcW w:w="2693" w:type="dxa"/>
          </w:tcPr>
          <w:p w14:paraId="6E893C9B" w14:textId="77777777" w:rsidR="00274579" w:rsidRPr="00265C43" w:rsidRDefault="00274579" w:rsidP="00F95B28">
            <w:r w:rsidRPr="00265C43">
              <w:t>Student</w:t>
            </w:r>
            <w:r w:rsidRPr="000306AA">
              <w:t xml:space="preserve"> </w:t>
            </w:r>
            <w:r w:rsidRPr="00265C43">
              <w:t>Projects</w:t>
            </w:r>
          </w:p>
        </w:tc>
        <w:tc>
          <w:tcPr>
            <w:tcW w:w="1134" w:type="dxa"/>
          </w:tcPr>
          <w:p w14:paraId="21E6F5BB" w14:textId="77777777" w:rsidR="00274579" w:rsidRPr="00265C43" w:rsidRDefault="00274579" w:rsidP="00F95B28">
            <w:r w:rsidRPr="00265C43">
              <w:t>11</w:t>
            </w:r>
            <w:r w:rsidRPr="000306AA">
              <w:t>-</w:t>
            </w:r>
            <w:r w:rsidRPr="00265C43">
              <w:t>15</w:t>
            </w:r>
            <w:r w:rsidRPr="000306AA">
              <w:t xml:space="preserve">, </w:t>
            </w:r>
            <w:r w:rsidRPr="00265C43">
              <w:t>March</w:t>
            </w:r>
          </w:p>
        </w:tc>
        <w:tc>
          <w:tcPr>
            <w:tcW w:w="1701" w:type="dxa"/>
          </w:tcPr>
          <w:p w14:paraId="346DBE4E" w14:textId="77777777" w:rsidR="00274579" w:rsidRPr="00265C43" w:rsidRDefault="00274579" w:rsidP="00F95B28">
            <w:r w:rsidRPr="00265C43">
              <w:t>Individual</w:t>
            </w:r>
            <w:r w:rsidRPr="000306AA">
              <w:t xml:space="preserve"> </w:t>
            </w:r>
            <w:r w:rsidRPr="00265C43">
              <w:t>Posters</w:t>
            </w:r>
            <w:r w:rsidRPr="000306AA">
              <w:t xml:space="preserve"> </w:t>
            </w:r>
            <w:r w:rsidRPr="00265C43">
              <w:t>on</w:t>
            </w:r>
            <w:r w:rsidRPr="000306AA">
              <w:t xml:space="preserve"> </w:t>
            </w:r>
            <w:r w:rsidRPr="00265C43">
              <w:t>Math</w:t>
            </w:r>
            <w:r w:rsidRPr="000306AA">
              <w:t xml:space="preserve"> </w:t>
            </w:r>
            <w:r w:rsidRPr="00265C43">
              <w:t>Around</w:t>
            </w:r>
            <w:r w:rsidRPr="000306AA">
              <w:t xml:space="preserve"> </w:t>
            </w:r>
            <w:r w:rsidRPr="00265C43">
              <w:t>Us</w:t>
            </w:r>
          </w:p>
        </w:tc>
        <w:tc>
          <w:tcPr>
            <w:tcW w:w="2546" w:type="dxa"/>
          </w:tcPr>
          <w:p w14:paraId="712A9917" w14:textId="77777777" w:rsidR="00274579" w:rsidRPr="00265C43" w:rsidRDefault="00274579" w:rsidP="00F95B28">
            <w:r w:rsidRPr="00265C43">
              <w:t>Students</w:t>
            </w:r>
            <w:r w:rsidRPr="000306AA">
              <w:t xml:space="preserve"> </w:t>
            </w:r>
            <w:r w:rsidRPr="00265C43">
              <w:t>display</w:t>
            </w:r>
            <w:r w:rsidRPr="000306AA">
              <w:t xml:space="preserve"> </w:t>
            </w:r>
            <w:r w:rsidRPr="00265C43">
              <w:t>posters</w:t>
            </w:r>
            <w:r w:rsidRPr="000306AA">
              <w:t xml:space="preserve"> </w:t>
            </w:r>
            <w:r w:rsidRPr="00265C43">
              <w:t>prepared</w:t>
            </w:r>
            <w:r w:rsidRPr="000306AA">
              <w:t xml:space="preserve"> </w:t>
            </w:r>
            <w:r w:rsidRPr="00265C43">
              <w:t>individually</w:t>
            </w:r>
            <w:r w:rsidRPr="000306AA">
              <w:t xml:space="preserve"> </w:t>
            </w:r>
            <w:r w:rsidRPr="00265C43">
              <w:t>about</w:t>
            </w:r>
            <w:r w:rsidRPr="000306AA">
              <w:t xml:space="preserve"> </w:t>
            </w:r>
            <w:r w:rsidRPr="00265C43">
              <w:t>one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“</w:t>
            </w:r>
            <w:r w:rsidRPr="00265C43">
              <w:t>math</w:t>
            </w:r>
            <w:r w:rsidRPr="000306AA">
              <w:t xml:space="preserve"> </w:t>
            </w:r>
            <w:r w:rsidRPr="00265C43">
              <w:t>around</w:t>
            </w:r>
            <w:r w:rsidRPr="000306AA">
              <w:t xml:space="preserve"> </w:t>
            </w:r>
            <w:r w:rsidRPr="00265C43">
              <w:t>us</w:t>
            </w:r>
            <w:r w:rsidRPr="000306AA">
              <w:t xml:space="preserve">” </w:t>
            </w:r>
            <w:r w:rsidRPr="00265C43">
              <w:t>topics</w:t>
            </w:r>
            <w:r w:rsidRPr="000306AA">
              <w:t xml:space="preserve"> </w:t>
            </w:r>
            <w:proofErr w:type="gramStart"/>
            <w:r w:rsidRPr="000306AA">
              <w:t xml:space="preserve">( </w:t>
            </w:r>
            <w:r w:rsidRPr="00265C43">
              <w:t>Mathematics</w:t>
            </w:r>
            <w:proofErr w:type="gramEnd"/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daily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, </w:t>
            </w:r>
            <w:r w:rsidRPr="00265C43">
              <w:t>Mathema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work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, </w:t>
            </w:r>
            <w:r w:rsidRPr="00265C43">
              <w:t>or</w:t>
            </w:r>
            <w:r w:rsidRPr="000306AA">
              <w:t xml:space="preserve"> </w:t>
            </w:r>
            <w:r w:rsidRPr="00265C43">
              <w:t>Mathema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universe</w:t>
            </w:r>
            <w:r w:rsidRPr="000306AA">
              <w:t>)</w:t>
            </w:r>
          </w:p>
        </w:tc>
      </w:tr>
      <w:tr w:rsidR="00274579" w:rsidRPr="00265C43" w14:paraId="5B2C0128" w14:textId="77777777" w:rsidTr="00F95B28">
        <w:tc>
          <w:tcPr>
            <w:tcW w:w="988" w:type="dxa"/>
          </w:tcPr>
          <w:p w14:paraId="51FF3245" w14:textId="77777777" w:rsidR="00274579" w:rsidRPr="00265C43" w:rsidRDefault="00274579" w:rsidP="00F95B28">
            <w:r w:rsidRPr="00265C43">
              <w:t>6</w:t>
            </w:r>
          </w:p>
        </w:tc>
        <w:tc>
          <w:tcPr>
            <w:tcW w:w="2693" w:type="dxa"/>
          </w:tcPr>
          <w:p w14:paraId="46385C7B" w14:textId="77777777" w:rsidR="00274579" w:rsidRPr="00265C43" w:rsidRDefault="00274579" w:rsidP="00F95B28">
            <w:r w:rsidRPr="00265C43">
              <w:t>Consumer</w:t>
            </w:r>
            <w:r w:rsidRPr="000306AA">
              <w:t xml:space="preserve"> </w:t>
            </w:r>
            <w:r w:rsidRPr="00265C43">
              <w:t>Math</w:t>
            </w:r>
          </w:p>
        </w:tc>
        <w:tc>
          <w:tcPr>
            <w:tcW w:w="1134" w:type="dxa"/>
          </w:tcPr>
          <w:p w14:paraId="7B40A53C" w14:textId="77777777" w:rsidR="00274579" w:rsidRPr="00265C43" w:rsidRDefault="00274579" w:rsidP="00F95B28">
            <w:r w:rsidRPr="00265C43">
              <w:t>18</w:t>
            </w:r>
            <w:r w:rsidRPr="000306AA">
              <w:t>-</w:t>
            </w:r>
            <w:r w:rsidRPr="00265C43">
              <w:t>22</w:t>
            </w:r>
            <w:r w:rsidRPr="000306AA">
              <w:t xml:space="preserve">, </w:t>
            </w:r>
            <w:r w:rsidRPr="00265C43">
              <w:t>March</w:t>
            </w:r>
          </w:p>
        </w:tc>
        <w:tc>
          <w:tcPr>
            <w:tcW w:w="1701" w:type="dxa"/>
          </w:tcPr>
          <w:p w14:paraId="7A0FE4BB" w14:textId="77777777" w:rsidR="00274579" w:rsidRPr="000306AA" w:rsidRDefault="00274579" w:rsidP="00F95B28">
            <w:r w:rsidRPr="00265C43">
              <w:t>Numerical</w:t>
            </w:r>
            <w:r w:rsidRPr="000306AA">
              <w:t xml:space="preserve"> </w:t>
            </w:r>
            <w:r w:rsidRPr="00265C43">
              <w:t>Reasoning</w:t>
            </w:r>
          </w:p>
          <w:p w14:paraId="4EC6D68A" w14:textId="77777777" w:rsidR="00274579" w:rsidRPr="00265C43" w:rsidRDefault="00274579" w:rsidP="00F95B28">
            <w:r w:rsidRPr="000306AA">
              <w:t>(</w:t>
            </w:r>
            <w:r w:rsidRPr="00265C43">
              <w:t>Theory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>)</w:t>
            </w:r>
          </w:p>
        </w:tc>
        <w:tc>
          <w:tcPr>
            <w:tcW w:w="2546" w:type="dxa"/>
          </w:tcPr>
          <w:p w14:paraId="3D2148AB" w14:textId="77777777" w:rsidR="00274579" w:rsidRPr="000306AA" w:rsidRDefault="00274579" w:rsidP="00F95B28">
            <w:r w:rsidRPr="000306AA">
              <w:t>-</w:t>
            </w:r>
            <w:r w:rsidRPr="00265C43">
              <w:t>Natural</w:t>
            </w:r>
            <w:r w:rsidRPr="000306AA">
              <w:t xml:space="preserve"> </w:t>
            </w:r>
            <w:r w:rsidRPr="00265C43">
              <w:t>Numbers</w:t>
            </w:r>
            <w:r w:rsidRPr="000306AA">
              <w:t>,</w:t>
            </w:r>
          </w:p>
          <w:p w14:paraId="40EDAE79" w14:textId="77777777" w:rsidR="00274579" w:rsidRPr="000306AA" w:rsidRDefault="00274579" w:rsidP="00F95B28">
            <w:r w:rsidRPr="000306AA">
              <w:t>-</w:t>
            </w:r>
            <w:r w:rsidRPr="00265C43">
              <w:t>Real</w:t>
            </w:r>
            <w:r w:rsidRPr="000306AA">
              <w:t xml:space="preserve"> </w:t>
            </w:r>
            <w:r w:rsidRPr="00265C43">
              <w:t>Numbers</w:t>
            </w:r>
            <w:r w:rsidRPr="000306AA">
              <w:t>,</w:t>
            </w:r>
          </w:p>
          <w:p w14:paraId="794B3670" w14:textId="77777777" w:rsidR="00274579" w:rsidRPr="000306AA" w:rsidRDefault="00274579" w:rsidP="00F95B28">
            <w:r w:rsidRPr="000306AA">
              <w:t xml:space="preserve">- </w:t>
            </w:r>
            <w:r w:rsidRPr="00265C43">
              <w:t>Integers</w:t>
            </w:r>
          </w:p>
          <w:p w14:paraId="557468C3" w14:textId="77777777" w:rsidR="00274579" w:rsidRPr="000306AA" w:rsidRDefault="00274579" w:rsidP="00F95B28">
            <w:r w:rsidRPr="000306AA">
              <w:t>-</w:t>
            </w:r>
            <w:r w:rsidRPr="00265C43">
              <w:t>Rational</w:t>
            </w:r>
            <w:r w:rsidRPr="000306AA">
              <w:t>/</w:t>
            </w:r>
            <w:r w:rsidRPr="00265C43">
              <w:t>Irrational</w:t>
            </w:r>
            <w:r w:rsidRPr="000306AA">
              <w:t xml:space="preserve"> </w:t>
            </w:r>
            <w:r w:rsidRPr="00265C43">
              <w:t>Numbers</w:t>
            </w:r>
            <w:r w:rsidRPr="000306AA">
              <w:t>,</w:t>
            </w:r>
          </w:p>
          <w:p w14:paraId="6DE3E744" w14:textId="77777777" w:rsidR="00274579" w:rsidRPr="00265C43" w:rsidRDefault="00274579" w:rsidP="00F95B28">
            <w:r w:rsidRPr="000306AA">
              <w:t xml:space="preserve">- </w:t>
            </w:r>
            <w:r w:rsidRPr="00265C43">
              <w:t>Percentages</w:t>
            </w:r>
          </w:p>
        </w:tc>
      </w:tr>
      <w:tr w:rsidR="00274579" w:rsidRPr="00265C43" w14:paraId="648EF55A" w14:textId="77777777" w:rsidTr="00F95B28">
        <w:tc>
          <w:tcPr>
            <w:tcW w:w="988" w:type="dxa"/>
          </w:tcPr>
          <w:p w14:paraId="42353346" w14:textId="77777777" w:rsidR="00274579" w:rsidRPr="00265C43" w:rsidRDefault="00274579" w:rsidP="00F95B28">
            <w:r w:rsidRPr="00265C43">
              <w:t>7</w:t>
            </w:r>
          </w:p>
        </w:tc>
        <w:tc>
          <w:tcPr>
            <w:tcW w:w="2693" w:type="dxa"/>
          </w:tcPr>
          <w:p w14:paraId="0DFCD2CF" w14:textId="77777777" w:rsidR="00274579" w:rsidRPr="00265C43" w:rsidRDefault="00274579" w:rsidP="00F95B28">
            <w:r w:rsidRPr="00265C43">
              <w:t>Consumer</w:t>
            </w:r>
            <w:r w:rsidRPr="000306AA">
              <w:t xml:space="preserve"> </w:t>
            </w:r>
            <w:r w:rsidRPr="00265C43">
              <w:t>Math</w:t>
            </w:r>
            <w:r w:rsidRPr="000306AA">
              <w:t xml:space="preserve"> </w:t>
            </w:r>
          </w:p>
        </w:tc>
        <w:tc>
          <w:tcPr>
            <w:tcW w:w="1134" w:type="dxa"/>
          </w:tcPr>
          <w:p w14:paraId="37300287" w14:textId="77777777" w:rsidR="00274579" w:rsidRPr="00265C43" w:rsidRDefault="00274579" w:rsidP="00F95B28">
            <w:r w:rsidRPr="00265C43">
              <w:t>25</w:t>
            </w:r>
            <w:r w:rsidRPr="000306AA">
              <w:t>-</w:t>
            </w:r>
            <w:r w:rsidRPr="00265C43">
              <w:t>29</w:t>
            </w:r>
            <w:r w:rsidRPr="000306AA">
              <w:t xml:space="preserve">, </w:t>
            </w:r>
            <w:r w:rsidRPr="00265C43">
              <w:t>March</w:t>
            </w:r>
          </w:p>
        </w:tc>
        <w:tc>
          <w:tcPr>
            <w:tcW w:w="1701" w:type="dxa"/>
          </w:tcPr>
          <w:p w14:paraId="47DDB8C7" w14:textId="77777777" w:rsidR="00274579" w:rsidRPr="00265C43" w:rsidRDefault="00274579" w:rsidP="00F95B28">
            <w:r w:rsidRPr="00265C43">
              <w:t>Mathematics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Technology</w:t>
            </w:r>
          </w:p>
        </w:tc>
        <w:tc>
          <w:tcPr>
            <w:tcW w:w="2546" w:type="dxa"/>
          </w:tcPr>
          <w:p w14:paraId="20068BED" w14:textId="77777777" w:rsidR="00274579" w:rsidRPr="000306AA" w:rsidRDefault="00274579" w:rsidP="00F95B28">
            <w:r w:rsidRPr="000306AA">
              <w:t xml:space="preserve">- </w:t>
            </w:r>
            <w:r w:rsidRPr="00265C43">
              <w:t>Operations</w:t>
            </w:r>
            <w:r w:rsidRPr="000306AA">
              <w:t xml:space="preserve"> </w:t>
            </w:r>
            <w:r w:rsidRPr="00265C43">
              <w:t>priorities</w:t>
            </w:r>
          </w:p>
          <w:p w14:paraId="3632D093" w14:textId="77777777" w:rsidR="00274579" w:rsidRPr="000306AA" w:rsidRDefault="00274579" w:rsidP="00F95B28">
            <w:r w:rsidRPr="000306AA">
              <w:t xml:space="preserve">- </w:t>
            </w:r>
            <w:r w:rsidRPr="00265C43">
              <w:t>Calculations</w:t>
            </w:r>
            <w:r w:rsidRPr="000306AA">
              <w:t xml:space="preserve"> </w:t>
            </w:r>
            <w:r w:rsidRPr="00265C43">
              <w:t>by</w:t>
            </w:r>
            <w:r w:rsidRPr="000306AA">
              <w:t xml:space="preserve"> </w:t>
            </w:r>
            <w:r w:rsidRPr="00265C43">
              <w:t>using</w:t>
            </w:r>
            <w:r w:rsidRPr="000306AA">
              <w:t xml:space="preserve"> </w:t>
            </w:r>
            <w:r w:rsidRPr="00265C43">
              <w:t>calculators</w:t>
            </w:r>
          </w:p>
          <w:p w14:paraId="56786A32" w14:textId="77777777" w:rsidR="00274579" w:rsidRPr="00265C43" w:rsidRDefault="00274579" w:rsidP="00F95B28">
            <w:r w:rsidRPr="000306AA">
              <w:t xml:space="preserve">- </w:t>
            </w:r>
            <w:r w:rsidRPr="00265C43">
              <w:t>Brief</w:t>
            </w:r>
            <w:r w:rsidRPr="000306AA">
              <w:t xml:space="preserve"> </w:t>
            </w:r>
            <w:r w:rsidRPr="00265C43">
              <w:t>introduction</w:t>
            </w:r>
            <w:r w:rsidRPr="000306AA">
              <w:t xml:space="preserve"> </w:t>
            </w:r>
            <w:r w:rsidRPr="00265C43">
              <w:t>to</w:t>
            </w:r>
            <w:r w:rsidRPr="000306AA">
              <w:t xml:space="preserve"> </w:t>
            </w:r>
            <w:r w:rsidRPr="00265C43">
              <w:t>Excel</w:t>
            </w:r>
          </w:p>
        </w:tc>
      </w:tr>
      <w:tr w:rsidR="00274579" w:rsidRPr="00265C43" w14:paraId="54C938E4" w14:textId="77777777" w:rsidTr="00F95B28">
        <w:tc>
          <w:tcPr>
            <w:tcW w:w="988" w:type="dxa"/>
          </w:tcPr>
          <w:p w14:paraId="5B675AD4" w14:textId="77777777" w:rsidR="00274579" w:rsidRPr="00265C43" w:rsidRDefault="00274579" w:rsidP="00F95B28">
            <w:r w:rsidRPr="00265C43">
              <w:t>8</w:t>
            </w:r>
          </w:p>
        </w:tc>
        <w:tc>
          <w:tcPr>
            <w:tcW w:w="2693" w:type="dxa"/>
          </w:tcPr>
          <w:p w14:paraId="27146EC1" w14:textId="77777777" w:rsidR="00274579" w:rsidRPr="00265C43" w:rsidRDefault="00274579" w:rsidP="00F95B28">
            <w:r w:rsidRPr="00265C43">
              <w:t>Consumer</w:t>
            </w:r>
            <w:r w:rsidRPr="000306AA">
              <w:t xml:space="preserve"> </w:t>
            </w:r>
            <w:r w:rsidRPr="00265C43">
              <w:t>Math</w:t>
            </w:r>
          </w:p>
        </w:tc>
        <w:tc>
          <w:tcPr>
            <w:tcW w:w="1134" w:type="dxa"/>
          </w:tcPr>
          <w:p w14:paraId="55E99FA1" w14:textId="77777777" w:rsidR="00274579" w:rsidRPr="00265C43" w:rsidRDefault="00274579" w:rsidP="00F95B28">
            <w:r w:rsidRPr="00265C43">
              <w:t>1</w:t>
            </w:r>
            <w:r w:rsidRPr="000306AA">
              <w:t>-</w:t>
            </w:r>
            <w:r w:rsidRPr="00265C43">
              <w:t>5</w:t>
            </w:r>
            <w:r w:rsidRPr="000306AA">
              <w:t xml:space="preserve">, </w:t>
            </w:r>
            <w:r w:rsidRPr="00265C43">
              <w:t>April</w:t>
            </w:r>
          </w:p>
        </w:tc>
        <w:tc>
          <w:tcPr>
            <w:tcW w:w="1701" w:type="dxa"/>
          </w:tcPr>
          <w:p w14:paraId="7E9DC232" w14:textId="77777777" w:rsidR="00274579" w:rsidRPr="000306AA" w:rsidRDefault="00274579" w:rsidP="00F95B28">
            <w:r w:rsidRPr="00265C43">
              <w:t>Managing</w:t>
            </w:r>
            <w:r w:rsidRPr="000306AA">
              <w:t xml:space="preserve"> </w:t>
            </w:r>
            <w:r w:rsidRPr="00265C43">
              <w:t>Money</w:t>
            </w:r>
          </w:p>
          <w:p w14:paraId="052FE8C9" w14:textId="77777777" w:rsidR="00274579" w:rsidRPr="00265C43" w:rsidRDefault="00274579" w:rsidP="00F95B28">
            <w:r w:rsidRPr="000306AA">
              <w:t>(</w:t>
            </w:r>
            <w:r w:rsidRPr="00265C43">
              <w:t>Theory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>)</w:t>
            </w:r>
          </w:p>
        </w:tc>
        <w:tc>
          <w:tcPr>
            <w:tcW w:w="2546" w:type="dxa"/>
          </w:tcPr>
          <w:p w14:paraId="1A021ACC" w14:textId="77777777" w:rsidR="00274579" w:rsidRPr="000306AA" w:rsidRDefault="00274579" w:rsidP="00F95B28">
            <w:r w:rsidRPr="000306AA">
              <w:t xml:space="preserve">- </w:t>
            </w:r>
            <w:r w:rsidRPr="00265C43">
              <w:t>Taking</w:t>
            </w:r>
            <w:r w:rsidRPr="000306AA">
              <w:t xml:space="preserve"> </w:t>
            </w:r>
            <w:r w:rsidRPr="00265C43">
              <w:t>control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your</w:t>
            </w:r>
            <w:r w:rsidRPr="000306AA">
              <w:t xml:space="preserve"> </w:t>
            </w:r>
            <w:r w:rsidRPr="00265C43">
              <w:t>finances</w:t>
            </w:r>
          </w:p>
          <w:p w14:paraId="5DCACB4A" w14:textId="77777777" w:rsidR="00274579" w:rsidRPr="000306AA" w:rsidRDefault="00274579" w:rsidP="00F95B28">
            <w:r w:rsidRPr="000306AA">
              <w:t xml:space="preserve">- </w:t>
            </w:r>
            <w:r w:rsidRPr="00265C43">
              <w:t>Saving</w:t>
            </w:r>
            <w:r w:rsidRPr="000306AA">
              <w:t xml:space="preserve"> </w:t>
            </w:r>
            <w:r w:rsidRPr="00265C43">
              <w:t>plans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investments</w:t>
            </w:r>
          </w:p>
          <w:p w14:paraId="47E5C527" w14:textId="77777777" w:rsidR="00274579" w:rsidRPr="00265C43" w:rsidRDefault="00274579" w:rsidP="00F95B28">
            <w:r w:rsidRPr="000306AA">
              <w:t xml:space="preserve">- </w:t>
            </w:r>
            <w:r w:rsidRPr="00265C43">
              <w:t>Discounts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price</w:t>
            </w:r>
            <w:r w:rsidRPr="000306AA">
              <w:t xml:space="preserve"> </w:t>
            </w:r>
            <w:r w:rsidRPr="00265C43">
              <w:t>hikes</w:t>
            </w:r>
          </w:p>
        </w:tc>
      </w:tr>
      <w:tr w:rsidR="00274579" w:rsidRPr="00265C43" w14:paraId="3FDD4858" w14:textId="77777777" w:rsidTr="00F95B28">
        <w:tc>
          <w:tcPr>
            <w:tcW w:w="988" w:type="dxa"/>
          </w:tcPr>
          <w:p w14:paraId="469866DB" w14:textId="77777777" w:rsidR="00274579" w:rsidRPr="00265C43" w:rsidRDefault="00274579" w:rsidP="00F95B28">
            <w:r w:rsidRPr="00265C43">
              <w:t>9</w:t>
            </w:r>
          </w:p>
        </w:tc>
        <w:tc>
          <w:tcPr>
            <w:tcW w:w="2693" w:type="dxa"/>
          </w:tcPr>
          <w:p w14:paraId="5FAECC34" w14:textId="77777777" w:rsidR="00274579" w:rsidRPr="00265C43" w:rsidRDefault="00274579" w:rsidP="00F95B28">
            <w:r w:rsidRPr="00265C43">
              <w:t>Consumer</w:t>
            </w:r>
            <w:r w:rsidRPr="000306AA">
              <w:t xml:space="preserve"> </w:t>
            </w:r>
            <w:r w:rsidRPr="00265C43">
              <w:t>Math</w:t>
            </w:r>
          </w:p>
        </w:tc>
        <w:tc>
          <w:tcPr>
            <w:tcW w:w="1134" w:type="dxa"/>
          </w:tcPr>
          <w:p w14:paraId="4FDCCF44" w14:textId="77777777" w:rsidR="00274579" w:rsidRPr="00265C43" w:rsidRDefault="00274579" w:rsidP="00F95B28">
            <w:r w:rsidRPr="00265C43">
              <w:t>15</w:t>
            </w:r>
            <w:r w:rsidRPr="000306AA">
              <w:t>-</w:t>
            </w:r>
            <w:r w:rsidRPr="00265C43">
              <w:t>19</w:t>
            </w:r>
            <w:r w:rsidRPr="000306AA">
              <w:t xml:space="preserve">, </w:t>
            </w:r>
            <w:r w:rsidRPr="00265C43">
              <w:t>April</w:t>
            </w:r>
          </w:p>
        </w:tc>
        <w:tc>
          <w:tcPr>
            <w:tcW w:w="1701" w:type="dxa"/>
          </w:tcPr>
          <w:p w14:paraId="65083E84" w14:textId="77777777" w:rsidR="00274579" w:rsidRPr="000306AA" w:rsidRDefault="00274579" w:rsidP="00F95B28">
            <w:r w:rsidRPr="00265C43">
              <w:t>Managing</w:t>
            </w:r>
            <w:r w:rsidRPr="000306AA">
              <w:t xml:space="preserve"> </w:t>
            </w:r>
            <w:r w:rsidRPr="00265C43">
              <w:t>Money</w:t>
            </w:r>
          </w:p>
          <w:p w14:paraId="08532D7E" w14:textId="77777777" w:rsidR="00274579" w:rsidRPr="00265C43" w:rsidRDefault="00274579" w:rsidP="00F95B28">
            <w:r w:rsidRPr="000306AA">
              <w:t>(</w:t>
            </w:r>
            <w:r w:rsidRPr="00265C43">
              <w:t>Theory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>)</w:t>
            </w:r>
          </w:p>
        </w:tc>
        <w:tc>
          <w:tcPr>
            <w:tcW w:w="2546" w:type="dxa"/>
          </w:tcPr>
          <w:p w14:paraId="7A04DE96" w14:textId="77777777" w:rsidR="00274579" w:rsidRPr="000306AA" w:rsidRDefault="00274579" w:rsidP="00F95B28">
            <w:r w:rsidRPr="000306AA">
              <w:t xml:space="preserve">- </w:t>
            </w:r>
            <w:r w:rsidRPr="00265C43">
              <w:t>Zakat</w:t>
            </w:r>
          </w:p>
          <w:p w14:paraId="27DC19F4" w14:textId="77777777" w:rsidR="00274579" w:rsidRPr="000306AA" w:rsidRDefault="00274579" w:rsidP="00F95B28">
            <w:r w:rsidRPr="000306AA">
              <w:t xml:space="preserve">- </w:t>
            </w:r>
            <w:r w:rsidRPr="00265C43">
              <w:t>Inheritance</w:t>
            </w:r>
          </w:p>
          <w:p w14:paraId="41DC6A0D" w14:textId="77777777" w:rsidR="00274579" w:rsidRPr="00265C43" w:rsidRDefault="00274579" w:rsidP="00F95B28">
            <w:r w:rsidRPr="000306AA">
              <w:t xml:space="preserve">- </w:t>
            </w:r>
            <w:proofErr w:type="gramStart"/>
            <w:r w:rsidRPr="00265C43">
              <w:t>Asset</w:t>
            </w:r>
            <w:r w:rsidRPr="000306AA">
              <w:t>(</w:t>
            </w:r>
            <w:proofErr w:type="gramEnd"/>
            <w:r w:rsidRPr="00265C43">
              <w:t>land</w:t>
            </w:r>
            <w:r w:rsidRPr="000306AA">
              <w:t xml:space="preserve">, </w:t>
            </w:r>
            <w:r w:rsidRPr="00265C43">
              <w:t>housing</w:t>
            </w:r>
            <w:r w:rsidRPr="000306AA">
              <w:t xml:space="preserve">, </w:t>
            </w:r>
            <w:r w:rsidRPr="00265C43">
              <w:t>car</w:t>
            </w:r>
            <w:r w:rsidRPr="000306AA">
              <w:t xml:space="preserve">, </w:t>
            </w:r>
            <w:r w:rsidRPr="00265C43">
              <w:t>stock</w:t>
            </w:r>
            <w:r w:rsidRPr="000306AA">
              <w:t xml:space="preserve">) </w:t>
            </w:r>
            <w:r w:rsidRPr="00265C43">
              <w:t>depreciation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lastRenderedPageBreak/>
              <w:t>appreciation</w:t>
            </w:r>
          </w:p>
        </w:tc>
      </w:tr>
      <w:tr w:rsidR="00274579" w:rsidRPr="00265C43" w14:paraId="615A677D" w14:textId="77777777" w:rsidTr="00F95B28">
        <w:tc>
          <w:tcPr>
            <w:tcW w:w="988" w:type="dxa"/>
          </w:tcPr>
          <w:p w14:paraId="272D26B8" w14:textId="77777777" w:rsidR="00274579" w:rsidRPr="00265C43" w:rsidRDefault="00274579" w:rsidP="00F95B28">
            <w:r w:rsidRPr="00265C43">
              <w:lastRenderedPageBreak/>
              <w:t>10</w:t>
            </w:r>
          </w:p>
        </w:tc>
        <w:tc>
          <w:tcPr>
            <w:tcW w:w="2693" w:type="dxa"/>
          </w:tcPr>
          <w:p w14:paraId="0A333704" w14:textId="77777777" w:rsidR="00274579" w:rsidRPr="00265C43" w:rsidRDefault="00274579" w:rsidP="00F95B28">
            <w:r w:rsidRPr="00265C43">
              <w:t>Consumer</w:t>
            </w:r>
            <w:r w:rsidRPr="000306AA">
              <w:t xml:space="preserve"> </w:t>
            </w:r>
            <w:r w:rsidRPr="00265C43">
              <w:t>Math</w:t>
            </w:r>
          </w:p>
        </w:tc>
        <w:tc>
          <w:tcPr>
            <w:tcW w:w="1134" w:type="dxa"/>
          </w:tcPr>
          <w:p w14:paraId="69D24395" w14:textId="77777777" w:rsidR="00274579" w:rsidRPr="00265C43" w:rsidRDefault="00274579" w:rsidP="00F95B28">
            <w:r w:rsidRPr="00265C43">
              <w:t>22</w:t>
            </w:r>
            <w:r w:rsidRPr="000306AA">
              <w:t>-</w:t>
            </w:r>
            <w:r w:rsidRPr="00265C43">
              <w:t>26</w:t>
            </w:r>
            <w:r w:rsidRPr="000306AA">
              <w:t xml:space="preserve">, </w:t>
            </w:r>
            <w:r w:rsidRPr="00265C43">
              <w:t>April</w:t>
            </w:r>
          </w:p>
        </w:tc>
        <w:tc>
          <w:tcPr>
            <w:tcW w:w="1701" w:type="dxa"/>
          </w:tcPr>
          <w:p w14:paraId="42778EA2" w14:textId="77777777" w:rsidR="00274579" w:rsidRPr="00265C43" w:rsidRDefault="00274579" w:rsidP="00F95B28">
            <w:r w:rsidRPr="00265C43">
              <w:t>Student</w:t>
            </w:r>
            <w:r w:rsidRPr="000306AA">
              <w:t xml:space="preserve"> </w:t>
            </w:r>
            <w:r w:rsidRPr="00265C43">
              <w:t>Projects</w:t>
            </w:r>
          </w:p>
        </w:tc>
        <w:tc>
          <w:tcPr>
            <w:tcW w:w="2546" w:type="dxa"/>
          </w:tcPr>
          <w:p w14:paraId="7FA7BF14" w14:textId="77777777" w:rsidR="00274579" w:rsidRPr="00265C43" w:rsidRDefault="00274579" w:rsidP="00F95B28">
            <w:r w:rsidRPr="00265C43">
              <w:t>Students</w:t>
            </w:r>
            <w:r w:rsidRPr="000306AA">
              <w:t xml:space="preserve"> </w:t>
            </w:r>
            <w:r w:rsidRPr="00265C43">
              <w:t>work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groups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prepare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r w:rsidRPr="00265C43">
              <w:t>project</w:t>
            </w:r>
            <w:r w:rsidRPr="000306AA">
              <w:t xml:space="preserve"> </w:t>
            </w:r>
            <w:r w:rsidRPr="00265C43">
              <w:t>about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r w:rsidRPr="00265C43">
              <w:t>doing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r w:rsidRPr="00265C43">
              <w:t>budget</w:t>
            </w:r>
            <w:r w:rsidRPr="000306AA">
              <w:t xml:space="preserve"> </w:t>
            </w:r>
            <w:r w:rsidRPr="00265C43">
              <w:t>plan</w:t>
            </w:r>
            <w:r w:rsidRPr="000306AA">
              <w:t xml:space="preserve"> </w:t>
            </w:r>
            <w:r w:rsidRPr="00265C43">
              <w:t>on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proofErr w:type="gramStart"/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proofErr w:type="gramEnd"/>
            <w:r w:rsidRPr="000306AA">
              <w:t xml:space="preserve"> </w:t>
            </w:r>
            <w:r w:rsidRPr="00265C43">
              <w:t>scenario</w:t>
            </w:r>
            <w:r w:rsidRPr="000306AA">
              <w:t>.</w:t>
            </w:r>
          </w:p>
        </w:tc>
      </w:tr>
      <w:tr w:rsidR="00274579" w:rsidRPr="00265C43" w14:paraId="5F957A6A" w14:textId="77777777" w:rsidTr="00F95B28">
        <w:tc>
          <w:tcPr>
            <w:tcW w:w="988" w:type="dxa"/>
          </w:tcPr>
          <w:p w14:paraId="6440FEC0" w14:textId="77777777" w:rsidR="00274579" w:rsidRPr="00265C43" w:rsidRDefault="00274579" w:rsidP="00F95B28">
            <w:r w:rsidRPr="00265C43">
              <w:t>11</w:t>
            </w:r>
          </w:p>
        </w:tc>
        <w:tc>
          <w:tcPr>
            <w:tcW w:w="2693" w:type="dxa"/>
          </w:tcPr>
          <w:p w14:paraId="2C79EB83" w14:textId="77777777" w:rsidR="00274579" w:rsidRPr="00265C43" w:rsidRDefault="00274579" w:rsidP="00F95B28">
            <w:r w:rsidRPr="00265C43">
              <w:t>Statis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Society</w:t>
            </w:r>
          </w:p>
        </w:tc>
        <w:tc>
          <w:tcPr>
            <w:tcW w:w="1134" w:type="dxa"/>
          </w:tcPr>
          <w:p w14:paraId="5C4CB94F" w14:textId="77777777" w:rsidR="00274579" w:rsidRPr="00265C43" w:rsidRDefault="00274579" w:rsidP="00F95B28">
            <w:r w:rsidRPr="00265C43">
              <w:t>29</w:t>
            </w:r>
            <w:r w:rsidRPr="000306AA">
              <w:t xml:space="preserve"> </w:t>
            </w:r>
            <w:r w:rsidRPr="00265C43">
              <w:t>April</w:t>
            </w:r>
            <w:r w:rsidRPr="000306AA">
              <w:t xml:space="preserve"> – </w:t>
            </w:r>
            <w:r w:rsidRPr="00265C43">
              <w:t>3</w:t>
            </w:r>
            <w:r w:rsidRPr="000306AA">
              <w:t xml:space="preserve"> </w:t>
            </w:r>
            <w:r w:rsidRPr="00265C43">
              <w:t>May</w:t>
            </w:r>
          </w:p>
        </w:tc>
        <w:tc>
          <w:tcPr>
            <w:tcW w:w="1701" w:type="dxa"/>
          </w:tcPr>
          <w:p w14:paraId="066DF8CC" w14:textId="77777777" w:rsidR="00274579" w:rsidRPr="000306AA" w:rsidRDefault="00274579" w:rsidP="00F95B28">
            <w:r w:rsidRPr="00265C43">
              <w:t>Statistical</w:t>
            </w:r>
            <w:r w:rsidRPr="000306AA">
              <w:t xml:space="preserve"> </w:t>
            </w:r>
            <w:r w:rsidRPr="00265C43">
              <w:t>Reasoning</w:t>
            </w:r>
          </w:p>
          <w:p w14:paraId="43EE6F91" w14:textId="77777777" w:rsidR="00274579" w:rsidRPr="00265C43" w:rsidRDefault="00274579" w:rsidP="00F95B28">
            <w:r w:rsidRPr="000306AA">
              <w:t>(</w:t>
            </w:r>
            <w:r w:rsidRPr="00265C43">
              <w:t>Theory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>)</w:t>
            </w:r>
          </w:p>
        </w:tc>
        <w:tc>
          <w:tcPr>
            <w:tcW w:w="2546" w:type="dxa"/>
          </w:tcPr>
          <w:p w14:paraId="2D3AF621" w14:textId="77777777" w:rsidR="00274579" w:rsidRPr="000306AA" w:rsidRDefault="00274579" w:rsidP="00F95B28">
            <w:r w:rsidRPr="000306AA">
              <w:t xml:space="preserve">- </w:t>
            </w:r>
            <w:r w:rsidRPr="00265C43">
              <w:t>Fundamentals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Statistics</w:t>
            </w:r>
          </w:p>
          <w:p w14:paraId="4A010B68" w14:textId="77777777" w:rsidR="00274579" w:rsidRPr="000306AA" w:rsidRDefault="00274579" w:rsidP="00F95B28">
            <w:r w:rsidRPr="000306AA">
              <w:t xml:space="preserve">- </w:t>
            </w:r>
            <w:r w:rsidRPr="00265C43">
              <w:t>Gathering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organizing</w:t>
            </w:r>
            <w:r w:rsidRPr="000306AA">
              <w:t xml:space="preserve"> </w:t>
            </w:r>
            <w:r w:rsidRPr="00265C43">
              <w:t>data</w:t>
            </w:r>
          </w:p>
          <w:p w14:paraId="251F7032" w14:textId="77777777" w:rsidR="00274579" w:rsidRPr="000306AA" w:rsidRDefault="00274579" w:rsidP="00F95B28">
            <w:r w:rsidRPr="000306AA">
              <w:t xml:space="preserve">- </w:t>
            </w:r>
            <w:r w:rsidRPr="00265C43">
              <w:t>Picturing</w:t>
            </w:r>
            <w:r w:rsidRPr="000306AA">
              <w:t xml:space="preserve"> </w:t>
            </w:r>
            <w:r w:rsidRPr="00265C43">
              <w:t>Data</w:t>
            </w:r>
            <w:r w:rsidRPr="000306AA">
              <w:t xml:space="preserve"> (</w:t>
            </w:r>
            <w:r w:rsidRPr="00265C43">
              <w:t>Tables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Graphs</w:t>
            </w:r>
            <w:r w:rsidRPr="000306AA">
              <w:t>)</w:t>
            </w:r>
          </w:p>
          <w:p w14:paraId="421FF8B8" w14:textId="77777777" w:rsidR="00274579" w:rsidRPr="00265C43" w:rsidRDefault="00274579" w:rsidP="00F95B28">
            <w:r w:rsidRPr="000306AA">
              <w:t xml:space="preserve">- </w:t>
            </w:r>
            <w:r w:rsidRPr="00265C43">
              <w:t>Measures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Average</w:t>
            </w:r>
            <w:r w:rsidRPr="000306AA">
              <w:t xml:space="preserve">, </w:t>
            </w:r>
            <w:r w:rsidRPr="00265C43">
              <w:t>Variation</w:t>
            </w:r>
            <w:r w:rsidRPr="000306AA">
              <w:t xml:space="preserve">, </w:t>
            </w:r>
            <w:r w:rsidRPr="00265C43">
              <w:t>and</w:t>
            </w:r>
            <w:r w:rsidRPr="000306AA">
              <w:t xml:space="preserve"> </w:t>
            </w:r>
            <w:r w:rsidRPr="00265C43">
              <w:t>Position</w:t>
            </w:r>
          </w:p>
        </w:tc>
      </w:tr>
      <w:tr w:rsidR="00274579" w:rsidRPr="00265C43" w14:paraId="1E0CAFFD" w14:textId="77777777" w:rsidTr="00F95B28">
        <w:tc>
          <w:tcPr>
            <w:tcW w:w="988" w:type="dxa"/>
          </w:tcPr>
          <w:p w14:paraId="048630F8" w14:textId="77777777" w:rsidR="00274579" w:rsidRPr="00265C43" w:rsidRDefault="00274579" w:rsidP="00F95B28">
            <w:r w:rsidRPr="00265C43">
              <w:t>12</w:t>
            </w:r>
          </w:p>
        </w:tc>
        <w:tc>
          <w:tcPr>
            <w:tcW w:w="2693" w:type="dxa"/>
          </w:tcPr>
          <w:p w14:paraId="2B114242" w14:textId="77777777" w:rsidR="00274579" w:rsidRPr="00265C43" w:rsidRDefault="00274579" w:rsidP="00F95B28">
            <w:r w:rsidRPr="00265C43">
              <w:t>Statis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Society</w:t>
            </w:r>
          </w:p>
        </w:tc>
        <w:tc>
          <w:tcPr>
            <w:tcW w:w="1134" w:type="dxa"/>
          </w:tcPr>
          <w:p w14:paraId="50279F3D" w14:textId="77777777" w:rsidR="00274579" w:rsidRPr="00265C43" w:rsidRDefault="00274579" w:rsidP="00F95B28">
            <w:r w:rsidRPr="00265C43">
              <w:t>6</w:t>
            </w:r>
            <w:r w:rsidRPr="000306AA">
              <w:t>-</w:t>
            </w:r>
            <w:r w:rsidRPr="00265C43">
              <w:t>10</w:t>
            </w:r>
            <w:r w:rsidRPr="000306AA">
              <w:t xml:space="preserve">, </w:t>
            </w:r>
            <w:r w:rsidRPr="00265C43">
              <w:t>May</w:t>
            </w:r>
          </w:p>
        </w:tc>
        <w:tc>
          <w:tcPr>
            <w:tcW w:w="1701" w:type="dxa"/>
          </w:tcPr>
          <w:p w14:paraId="1B14C905" w14:textId="77777777" w:rsidR="00274579" w:rsidRPr="000306AA" w:rsidRDefault="00274579" w:rsidP="00F95B28">
            <w:r w:rsidRPr="00265C43">
              <w:t>Statistical</w:t>
            </w:r>
            <w:r w:rsidRPr="000306AA">
              <w:t xml:space="preserve"> </w:t>
            </w:r>
            <w:r w:rsidRPr="00265C43">
              <w:t>Reasoning</w:t>
            </w:r>
          </w:p>
          <w:p w14:paraId="077080D6" w14:textId="77777777" w:rsidR="00274579" w:rsidRPr="00265C43" w:rsidRDefault="00274579" w:rsidP="00F95B28">
            <w:r w:rsidRPr="000306AA">
              <w:t>(</w:t>
            </w:r>
            <w:r w:rsidRPr="00265C43">
              <w:t>Theory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>)</w:t>
            </w:r>
          </w:p>
        </w:tc>
        <w:tc>
          <w:tcPr>
            <w:tcW w:w="2546" w:type="dxa"/>
          </w:tcPr>
          <w:p w14:paraId="020B582E" w14:textId="77777777" w:rsidR="00274579" w:rsidRPr="000306AA" w:rsidRDefault="00274579" w:rsidP="00F95B28">
            <w:r w:rsidRPr="000306AA">
              <w:t xml:space="preserve">- </w:t>
            </w:r>
            <w:r w:rsidRPr="00265C43">
              <w:t>Graph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</w:t>
            </w:r>
            <w:r w:rsidRPr="00265C43">
              <w:t>Media</w:t>
            </w:r>
          </w:p>
          <w:p w14:paraId="0842864D" w14:textId="77777777" w:rsidR="00274579" w:rsidRPr="000306AA" w:rsidRDefault="00274579" w:rsidP="00F95B28">
            <w:r w:rsidRPr="000306AA">
              <w:t xml:space="preserve">- </w:t>
            </w:r>
            <w:r w:rsidRPr="00265C43">
              <w:t>Should</w:t>
            </w:r>
            <w:r w:rsidRPr="000306AA">
              <w:t xml:space="preserve"> </w:t>
            </w:r>
            <w:r w:rsidRPr="00265C43">
              <w:t>you</w:t>
            </w:r>
            <w:r w:rsidRPr="000306AA">
              <w:t xml:space="preserve"> </w:t>
            </w:r>
            <w:r w:rsidRPr="00265C43">
              <w:t>believe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r w:rsidRPr="00265C43">
              <w:t>statistical</w:t>
            </w:r>
            <w:r w:rsidRPr="000306AA">
              <w:t xml:space="preserve"> </w:t>
            </w:r>
            <w:r w:rsidRPr="00265C43">
              <w:t>study</w:t>
            </w:r>
            <w:r w:rsidRPr="000306AA">
              <w:t>?</w:t>
            </w:r>
          </w:p>
          <w:p w14:paraId="7B26E42E" w14:textId="77777777" w:rsidR="00274579" w:rsidRPr="00265C43" w:rsidRDefault="00274579" w:rsidP="00F95B28">
            <w:r w:rsidRPr="000306AA">
              <w:t xml:space="preserve">- </w:t>
            </w:r>
            <w:r w:rsidRPr="00265C43">
              <w:t>Misuses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Statistics</w:t>
            </w:r>
          </w:p>
        </w:tc>
      </w:tr>
      <w:tr w:rsidR="00274579" w:rsidRPr="00265C43" w14:paraId="4B9CFE39" w14:textId="77777777" w:rsidTr="00F95B28">
        <w:tc>
          <w:tcPr>
            <w:tcW w:w="988" w:type="dxa"/>
          </w:tcPr>
          <w:p w14:paraId="67C84E35" w14:textId="77777777" w:rsidR="00274579" w:rsidRPr="00265C43" w:rsidRDefault="00274579" w:rsidP="00F95B28">
            <w:r w:rsidRPr="00265C43">
              <w:t>13</w:t>
            </w:r>
          </w:p>
        </w:tc>
        <w:tc>
          <w:tcPr>
            <w:tcW w:w="2693" w:type="dxa"/>
          </w:tcPr>
          <w:p w14:paraId="0A6D242B" w14:textId="77777777" w:rsidR="00274579" w:rsidRPr="00265C43" w:rsidRDefault="00274579" w:rsidP="00F95B28">
            <w:r w:rsidRPr="00265C43">
              <w:t>Statis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Society</w:t>
            </w:r>
          </w:p>
        </w:tc>
        <w:tc>
          <w:tcPr>
            <w:tcW w:w="1134" w:type="dxa"/>
          </w:tcPr>
          <w:p w14:paraId="18114217" w14:textId="77777777" w:rsidR="00274579" w:rsidRPr="00265C43" w:rsidRDefault="00274579" w:rsidP="00F95B28">
            <w:r w:rsidRPr="00265C43">
              <w:t>13</w:t>
            </w:r>
            <w:r w:rsidRPr="000306AA">
              <w:t>-</w:t>
            </w:r>
            <w:r w:rsidRPr="00265C43">
              <w:t>17</w:t>
            </w:r>
            <w:r w:rsidRPr="000306AA">
              <w:t xml:space="preserve">, </w:t>
            </w:r>
            <w:r w:rsidRPr="00265C43">
              <w:t>May</w:t>
            </w:r>
          </w:p>
        </w:tc>
        <w:tc>
          <w:tcPr>
            <w:tcW w:w="1701" w:type="dxa"/>
          </w:tcPr>
          <w:p w14:paraId="6921363C" w14:textId="77777777" w:rsidR="00274579" w:rsidRPr="000306AA" w:rsidRDefault="00274579" w:rsidP="00F95B28">
            <w:r w:rsidRPr="00265C43">
              <w:t>Statistical</w:t>
            </w:r>
            <w:r w:rsidRPr="000306AA">
              <w:t xml:space="preserve"> </w:t>
            </w:r>
            <w:r w:rsidRPr="00265C43">
              <w:t>Reasoning</w:t>
            </w:r>
          </w:p>
          <w:p w14:paraId="3A2A7962" w14:textId="77777777" w:rsidR="00274579" w:rsidRPr="000306AA" w:rsidRDefault="00274579" w:rsidP="00F95B28">
            <w:r w:rsidRPr="000306AA">
              <w:t>(</w:t>
            </w:r>
            <w:r w:rsidRPr="00265C43">
              <w:t>Application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IT</w:t>
            </w:r>
            <w:r w:rsidRPr="000306AA">
              <w:t>)</w:t>
            </w:r>
          </w:p>
          <w:p w14:paraId="0A7F796D" w14:textId="77777777" w:rsidR="00274579" w:rsidRPr="00265C43" w:rsidRDefault="00274579" w:rsidP="00F95B28">
            <w:r w:rsidRPr="00265C43">
              <w:t>Individual</w:t>
            </w:r>
            <w:r w:rsidRPr="000306AA">
              <w:t xml:space="preserve"> </w:t>
            </w:r>
            <w:r w:rsidRPr="00265C43">
              <w:t>Reports</w:t>
            </w:r>
            <w:r w:rsidRPr="000306AA">
              <w:t xml:space="preserve"> </w:t>
            </w:r>
            <w:r w:rsidRPr="00265C43">
              <w:t>on</w:t>
            </w:r>
            <w:r w:rsidRPr="000306AA">
              <w:t xml:space="preserve"> </w:t>
            </w:r>
            <w:r w:rsidRPr="00265C43">
              <w:t>Statistic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Society</w:t>
            </w:r>
          </w:p>
        </w:tc>
        <w:tc>
          <w:tcPr>
            <w:tcW w:w="2546" w:type="dxa"/>
          </w:tcPr>
          <w:p w14:paraId="5761EF63" w14:textId="77777777" w:rsidR="00274579" w:rsidRPr="000306AA" w:rsidRDefault="00274579" w:rsidP="00F95B28">
            <w:r w:rsidRPr="000306AA">
              <w:t xml:space="preserve">- </w:t>
            </w:r>
            <w:r w:rsidRPr="00265C43">
              <w:t>Organize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Picture</w:t>
            </w:r>
            <w:r w:rsidRPr="000306AA">
              <w:t xml:space="preserve"> </w:t>
            </w:r>
            <w:r w:rsidRPr="00265C43">
              <w:t>real</w:t>
            </w:r>
            <w:r w:rsidRPr="000306AA">
              <w:t xml:space="preserve"> </w:t>
            </w:r>
            <w:r w:rsidRPr="00265C43">
              <w:t>data</w:t>
            </w:r>
            <w:r w:rsidRPr="000306AA">
              <w:t xml:space="preserve"> </w:t>
            </w:r>
            <w:r w:rsidRPr="00265C43">
              <w:t>sets</w:t>
            </w:r>
            <w:r w:rsidRPr="000306AA">
              <w:t xml:space="preserve"> </w:t>
            </w:r>
            <w:r w:rsidRPr="00265C43">
              <w:t>from</w:t>
            </w:r>
            <w:r w:rsidRPr="000306AA">
              <w:t xml:space="preserve"> </w:t>
            </w:r>
            <w:r w:rsidRPr="00265C43">
              <w:t>Qatari</w:t>
            </w:r>
            <w:r w:rsidRPr="000306AA">
              <w:t xml:space="preserve"> </w:t>
            </w:r>
            <w:r w:rsidRPr="00265C43">
              <w:t>context</w:t>
            </w:r>
            <w:r w:rsidRPr="000306AA">
              <w:t xml:space="preserve"> </w:t>
            </w:r>
            <w:r w:rsidRPr="00265C43">
              <w:t>by</w:t>
            </w:r>
            <w:r w:rsidRPr="000306AA">
              <w:t xml:space="preserve"> </w:t>
            </w:r>
            <w:r w:rsidRPr="00265C43">
              <w:t>using</w:t>
            </w:r>
            <w:r w:rsidRPr="000306AA">
              <w:t xml:space="preserve"> </w:t>
            </w:r>
            <w:r w:rsidRPr="00265C43">
              <w:t>calculators</w:t>
            </w:r>
            <w:r w:rsidRPr="000306AA">
              <w:t xml:space="preserve">, </w:t>
            </w:r>
            <w:r w:rsidRPr="00265C43">
              <w:t>Excel</w:t>
            </w:r>
            <w:r w:rsidRPr="000306AA">
              <w:t xml:space="preserve"> </w:t>
            </w:r>
            <w:r w:rsidRPr="00265C43">
              <w:t>sheets</w:t>
            </w:r>
            <w:r w:rsidRPr="000306AA">
              <w:t xml:space="preserve">, </w:t>
            </w:r>
            <w:r w:rsidRPr="00265C43">
              <w:t>and</w:t>
            </w:r>
            <w:r w:rsidRPr="000306AA">
              <w:t xml:space="preserve"> </w:t>
            </w:r>
            <w:r w:rsidRPr="00265C43">
              <w:t>tablets</w:t>
            </w:r>
            <w:r w:rsidRPr="000306AA">
              <w:t xml:space="preserve"> (</w:t>
            </w:r>
            <w:r w:rsidRPr="00265C43">
              <w:t>drawing</w:t>
            </w:r>
            <w:r w:rsidRPr="000306AA">
              <w:t xml:space="preserve"> </w:t>
            </w:r>
            <w:r w:rsidRPr="00265C43">
              <w:t>basic</w:t>
            </w:r>
            <w:r w:rsidRPr="000306AA">
              <w:t xml:space="preserve"> </w:t>
            </w:r>
            <w:r w:rsidRPr="00265C43">
              <w:t>tables</w:t>
            </w:r>
            <w:r w:rsidRPr="000306AA">
              <w:t xml:space="preserve">, </w:t>
            </w:r>
            <w:proofErr w:type="gramStart"/>
            <w:r w:rsidRPr="00265C43">
              <w:t>charts</w:t>
            </w:r>
            <w:proofErr w:type="gramEnd"/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plots</w:t>
            </w:r>
            <w:r w:rsidRPr="000306AA">
              <w:t>)</w:t>
            </w:r>
          </w:p>
          <w:p w14:paraId="632989EC" w14:textId="77777777" w:rsidR="00274579" w:rsidRPr="00265C43" w:rsidRDefault="00274579" w:rsidP="00F95B28">
            <w:r w:rsidRPr="000306AA">
              <w:t xml:space="preserve">- </w:t>
            </w:r>
            <w:r w:rsidRPr="00265C43">
              <w:t>Students</w:t>
            </w:r>
            <w:r w:rsidRPr="000306AA">
              <w:t xml:space="preserve"> </w:t>
            </w:r>
            <w:r w:rsidRPr="00265C43">
              <w:t>gather</w:t>
            </w:r>
            <w:r w:rsidRPr="000306AA">
              <w:t xml:space="preserve"> </w:t>
            </w:r>
            <w:r w:rsidRPr="00265C43">
              <w:t>data</w:t>
            </w:r>
            <w:r w:rsidRPr="000306AA">
              <w:t xml:space="preserve"> </w:t>
            </w:r>
            <w:r w:rsidRPr="00265C43">
              <w:t>on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proofErr w:type="gramStart"/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proofErr w:type="gramEnd"/>
            <w:r w:rsidRPr="000306AA">
              <w:t xml:space="preserve"> </w:t>
            </w:r>
            <w:r w:rsidRPr="00265C43">
              <w:t>situation</w:t>
            </w:r>
            <w:r w:rsidRPr="000306AA">
              <w:t xml:space="preserve"> (</w:t>
            </w:r>
            <w:r w:rsidRPr="00265C43">
              <w:t>such</w:t>
            </w:r>
            <w:r w:rsidRPr="000306AA">
              <w:t xml:space="preserve"> </w:t>
            </w:r>
            <w:r w:rsidRPr="00265C43">
              <w:t>as</w:t>
            </w:r>
            <w:r w:rsidRPr="000306AA">
              <w:t xml:space="preserve"> </w:t>
            </w:r>
            <w:r w:rsidRPr="00265C43">
              <w:t>student</w:t>
            </w:r>
            <w:r w:rsidRPr="000306AA">
              <w:t xml:space="preserve"> </w:t>
            </w:r>
            <w:r w:rsidRPr="00265C43">
              <w:t>scores</w:t>
            </w:r>
            <w:r w:rsidRPr="000306AA">
              <w:t xml:space="preserve">, </w:t>
            </w:r>
            <w:r w:rsidRPr="00265C43">
              <w:t>months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birth</w:t>
            </w:r>
            <w:r w:rsidRPr="000306AA">
              <w:t xml:space="preserve">, </w:t>
            </w:r>
            <w:r w:rsidRPr="00265C43">
              <w:t>student</w:t>
            </w:r>
            <w:r w:rsidRPr="000306AA">
              <w:t xml:space="preserve"> </w:t>
            </w:r>
            <w:r w:rsidRPr="00265C43">
              <w:t>weights</w:t>
            </w:r>
            <w:r w:rsidRPr="000306AA">
              <w:t xml:space="preserve">, </w:t>
            </w:r>
            <w:r w:rsidRPr="00265C43">
              <w:t>etc</w:t>
            </w:r>
            <w:r w:rsidRPr="000306AA">
              <w:t xml:space="preserve">) </w:t>
            </w:r>
            <w:r w:rsidRPr="00265C43">
              <w:t>and</w:t>
            </w:r>
            <w:r w:rsidRPr="000306AA">
              <w:t xml:space="preserve"> </w:t>
            </w:r>
            <w:r w:rsidRPr="00265C43">
              <w:t>prepare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r w:rsidRPr="00265C43">
              <w:t>report</w:t>
            </w:r>
            <w:r w:rsidRPr="000306AA">
              <w:t xml:space="preserve"> </w:t>
            </w:r>
            <w:r w:rsidRPr="00265C43">
              <w:t>about</w:t>
            </w:r>
            <w:r w:rsidRPr="000306AA">
              <w:t xml:space="preserve"> </w:t>
            </w:r>
            <w:r w:rsidRPr="00265C43">
              <w:t>how</w:t>
            </w:r>
            <w:r w:rsidRPr="000306AA">
              <w:t xml:space="preserve"> </w:t>
            </w:r>
            <w:r w:rsidRPr="00265C43">
              <w:t>they</w:t>
            </w:r>
            <w:r w:rsidRPr="000306AA">
              <w:t xml:space="preserve"> </w:t>
            </w:r>
            <w:r w:rsidRPr="00265C43">
              <w:t>organize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</w:t>
            </w:r>
            <w:r w:rsidRPr="00265C43">
              <w:t>data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excel</w:t>
            </w:r>
            <w:r w:rsidRPr="000306AA">
              <w:t xml:space="preserve"> (</w:t>
            </w:r>
            <w:r w:rsidRPr="00265C43">
              <w:t>including</w:t>
            </w:r>
            <w:r w:rsidRPr="000306AA">
              <w:t xml:space="preserve"> </w:t>
            </w:r>
            <w:r w:rsidRPr="00265C43">
              <w:t>finding</w:t>
            </w:r>
            <w:r w:rsidRPr="000306AA">
              <w:t xml:space="preserve"> </w:t>
            </w:r>
            <w:r w:rsidRPr="00265C43">
              <w:t>mode</w:t>
            </w:r>
            <w:r w:rsidRPr="000306AA">
              <w:t xml:space="preserve">, </w:t>
            </w:r>
            <w:r w:rsidRPr="00265C43">
              <w:t>median</w:t>
            </w:r>
            <w:r w:rsidRPr="000306AA">
              <w:t xml:space="preserve">, </w:t>
            </w:r>
            <w:r w:rsidRPr="00265C43">
              <w:t>range</w:t>
            </w:r>
            <w:r w:rsidRPr="000306AA">
              <w:t xml:space="preserve">, </w:t>
            </w:r>
            <w:r w:rsidRPr="00265C43">
              <w:t>and</w:t>
            </w:r>
            <w:r w:rsidRPr="000306AA">
              <w:t xml:space="preserve"> </w:t>
            </w:r>
            <w:r w:rsidRPr="00265C43">
              <w:t>creating</w:t>
            </w:r>
            <w:r w:rsidRPr="000306AA">
              <w:t xml:space="preserve"> </w:t>
            </w:r>
            <w:r w:rsidRPr="00265C43">
              <w:t>charts</w:t>
            </w:r>
            <w:r w:rsidRPr="000306AA">
              <w:t xml:space="preserve">, </w:t>
            </w:r>
            <w:r w:rsidRPr="00265C43">
              <w:t>bar</w:t>
            </w:r>
            <w:r w:rsidRPr="000306AA">
              <w:t xml:space="preserve"> </w:t>
            </w:r>
            <w:r w:rsidRPr="00265C43">
              <w:t>graphs</w:t>
            </w:r>
            <w:r w:rsidRPr="000306AA">
              <w:t xml:space="preserve">, </w:t>
            </w:r>
            <w:r w:rsidRPr="00265C43">
              <w:t>or</w:t>
            </w:r>
            <w:r w:rsidRPr="000306AA">
              <w:t xml:space="preserve"> </w:t>
            </w:r>
            <w:r w:rsidRPr="00265C43">
              <w:t>line</w:t>
            </w:r>
            <w:r w:rsidRPr="000306AA">
              <w:t xml:space="preserve"> </w:t>
            </w:r>
            <w:r w:rsidRPr="00265C43">
              <w:t>graphs</w:t>
            </w:r>
            <w:r w:rsidRPr="000306AA">
              <w:t>).</w:t>
            </w:r>
          </w:p>
        </w:tc>
      </w:tr>
      <w:tr w:rsidR="00274579" w:rsidRPr="00265C43" w14:paraId="683182E9" w14:textId="77777777" w:rsidTr="00F95B28">
        <w:tc>
          <w:tcPr>
            <w:tcW w:w="988" w:type="dxa"/>
          </w:tcPr>
          <w:p w14:paraId="60D1A23A" w14:textId="77777777" w:rsidR="00274579" w:rsidRPr="00265C43" w:rsidRDefault="00274579" w:rsidP="00F95B28">
            <w:r w:rsidRPr="00265C43">
              <w:t>14</w:t>
            </w:r>
          </w:p>
        </w:tc>
        <w:tc>
          <w:tcPr>
            <w:tcW w:w="2693" w:type="dxa"/>
          </w:tcPr>
          <w:p w14:paraId="65497CE2" w14:textId="77777777" w:rsidR="00274579" w:rsidRPr="00265C43" w:rsidRDefault="00274579" w:rsidP="00F95B28">
            <w:r w:rsidRPr="00265C43">
              <w:t>Making</w:t>
            </w:r>
            <w:r w:rsidRPr="000306AA">
              <w:t xml:space="preserve"> </w:t>
            </w:r>
            <w:r w:rsidRPr="00265C43">
              <w:t>Sense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Math</w:t>
            </w:r>
          </w:p>
        </w:tc>
        <w:tc>
          <w:tcPr>
            <w:tcW w:w="1134" w:type="dxa"/>
          </w:tcPr>
          <w:p w14:paraId="4F48E6EE" w14:textId="77777777" w:rsidR="00274579" w:rsidRPr="00265C43" w:rsidRDefault="00274579" w:rsidP="00F95B28">
            <w:r w:rsidRPr="00265C43">
              <w:t>20</w:t>
            </w:r>
            <w:r w:rsidRPr="000306AA">
              <w:t>-</w:t>
            </w:r>
            <w:r w:rsidRPr="00265C43">
              <w:t>24</w:t>
            </w:r>
            <w:r w:rsidRPr="000306AA">
              <w:t xml:space="preserve">, </w:t>
            </w:r>
            <w:r w:rsidRPr="00265C43">
              <w:lastRenderedPageBreak/>
              <w:t>May</w:t>
            </w:r>
          </w:p>
        </w:tc>
        <w:tc>
          <w:tcPr>
            <w:tcW w:w="1701" w:type="dxa"/>
          </w:tcPr>
          <w:p w14:paraId="3AD029D4" w14:textId="77777777" w:rsidR="00274579" w:rsidRPr="000306AA" w:rsidRDefault="00274579" w:rsidP="00F95B28">
            <w:r w:rsidRPr="00265C43">
              <w:lastRenderedPageBreak/>
              <w:t>Logical</w:t>
            </w:r>
            <w:r w:rsidRPr="000306AA">
              <w:t xml:space="preserve"> </w:t>
            </w:r>
            <w:r w:rsidRPr="00265C43">
              <w:lastRenderedPageBreak/>
              <w:t>Reasoning</w:t>
            </w:r>
          </w:p>
          <w:p w14:paraId="5EE17D09" w14:textId="77777777" w:rsidR="00274579" w:rsidRPr="00265C43" w:rsidRDefault="00274579" w:rsidP="00F95B28">
            <w:r w:rsidRPr="000306AA">
              <w:t>(</w:t>
            </w:r>
            <w:r w:rsidRPr="00265C43">
              <w:t>Theory</w:t>
            </w:r>
            <w:r w:rsidRPr="000306AA">
              <w:t xml:space="preserve"> </w:t>
            </w:r>
            <w:r w:rsidRPr="00265C43">
              <w:t>with</w:t>
            </w:r>
            <w:r w:rsidRPr="000306AA">
              <w:t xml:space="preserve"> </w:t>
            </w:r>
            <w:r w:rsidRPr="00265C43">
              <w:t>real</w:t>
            </w:r>
            <w:r w:rsidRPr="000306AA">
              <w:t xml:space="preserve"> </w:t>
            </w:r>
            <w:r w:rsidRPr="00265C43">
              <w:t>life</w:t>
            </w:r>
            <w:r w:rsidRPr="000306AA">
              <w:t xml:space="preserve"> </w:t>
            </w:r>
            <w:r w:rsidRPr="00265C43">
              <w:t>examples</w:t>
            </w:r>
            <w:r w:rsidRPr="000306AA">
              <w:t>)</w:t>
            </w:r>
          </w:p>
        </w:tc>
        <w:tc>
          <w:tcPr>
            <w:tcW w:w="2546" w:type="dxa"/>
          </w:tcPr>
          <w:p w14:paraId="0B86A601" w14:textId="77777777" w:rsidR="00274579" w:rsidRPr="000306AA" w:rsidRDefault="00274579" w:rsidP="00F95B28">
            <w:r w:rsidRPr="000306AA">
              <w:lastRenderedPageBreak/>
              <w:t>-</w:t>
            </w:r>
            <w:r w:rsidRPr="00265C43">
              <w:t>Statements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lastRenderedPageBreak/>
              <w:t>Quantifiers</w:t>
            </w:r>
          </w:p>
          <w:p w14:paraId="479B1EC6" w14:textId="77777777" w:rsidR="00274579" w:rsidRPr="000306AA" w:rsidRDefault="00274579" w:rsidP="00F95B28">
            <w:r w:rsidRPr="000306AA">
              <w:t>-</w:t>
            </w:r>
            <w:r w:rsidRPr="00265C43">
              <w:t>Truth</w:t>
            </w:r>
            <w:r w:rsidRPr="000306AA">
              <w:t xml:space="preserve"> </w:t>
            </w:r>
            <w:r w:rsidRPr="00265C43">
              <w:t>Tables</w:t>
            </w:r>
          </w:p>
          <w:p w14:paraId="24F8646D" w14:textId="77777777" w:rsidR="00274579" w:rsidRPr="00265C43" w:rsidRDefault="00274579" w:rsidP="00F95B28">
            <w:r w:rsidRPr="000306AA">
              <w:t>-</w:t>
            </w:r>
            <w:r w:rsidRPr="00265C43">
              <w:t>Types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Statements</w:t>
            </w:r>
          </w:p>
        </w:tc>
      </w:tr>
      <w:tr w:rsidR="00274579" w:rsidRPr="00265C43" w14:paraId="3439B98D" w14:textId="77777777" w:rsidTr="00F95B28">
        <w:tc>
          <w:tcPr>
            <w:tcW w:w="988" w:type="dxa"/>
          </w:tcPr>
          <w:p w14:paraId="4E781244" w14:textId="77777777" w:rsidR="00274579" w:rsidRPr="00265C43" w:rsidRDefault="00274579" w:rsidP="00F95B28">
            <w:r w:rsidRPr="00265C43">
              <w:lastRenderedPageBreak/>
              <w:t>15</w:t>
            </w:r>
          </w:p>
        </w:tc>
        <w:tc>
          <w:tcPr>
            <w:tcW w:w="2693" w:type="dxa"/>
          </w:tcPr>
          <w:p w14:paraId="6F618A93" w14:textId="77777777" w:rsidR="00274579" w:rsidRPr="000306AA" w:rsidRDefault="00274579" w:rsidP="00F95B28">
            <w:r w:rsidRPr="00265C43">
              <w:t>Ending</w:t>
            </w:r>
            <w:r w:rsidRPr="000306AA">
              <w:t xml:space="preserve"> </w:t>
            </w:r>
          </w:p>
          <w:p w14:paraId="0C0E1B5F" w14:textId="77777777" w:rsidR="00274579" w:rsidRPr="000306AA" w:rsidRDefault="00274579" w:rsidP="00F95B28"/>
          <w:p w14:paraId="143CC9A1" w14:textId="77777777" w:rsidR="00274579" w:rsidRPr="00265C43" w:rsidRDefault="00274579" w:rsidP="00F95B28">
            <w:r w:rsidRPr="00265C43">
              <w:t>Fun</w:t>
            </w:r>
            <w:r w:rsidRPr="000306AA">
              <w:t xml:space="preserve"> </w:t>
            </w:r>
            <w:r w:rsidRPr="00265C43">
              <w:t>Math</w:t>
            </w:r>
          </w:p>
        </w:tc>
        <w:tc>
          <w:tcPr>
            <w:tcW w:w="1134" w:type="dxa"/>
          </w:tcPr>
          <w:p w14:paraId="7B0FEF37" w14:textId="77777777" w:rsidR="00274579" w:rsidRPr="00265C43" w:rsidRDefault="00274579" w:rsidP="00F95B28">
            <w:r w:rsidRPr="00265C43">
              <w:t>22</w:t>
            </w:r>
            <w:r w:rsidRPr="000306AA">
              <w:t>-</w:t>
            </w:r>
            <w:r w:rsidRPr="00265C43">
              <w:t>31</w:t>
            </w:r>
            <w:r w:rsidRPr="000306AA">
              <w:t xml:space="preserve">, </w:t>
            </w:r>
            <w:r w:rsidRPr="00265C43">
              <w:t>May</w:t>
            </w:r>
          </w:p>
        </w:tc>
        <w:tc>
          <w:tcPr>
            <w:tcW w:w="1701" w:type="dxa"/>
          </w:tcPr>
          <w:p w14:paraId="2D5906FE" w14:textId="77777777" w:rsidR="00274579" w:rsidRPr="000306AA" w:rsidRDefault="00274579" w:rsidP="00F95B28">
            <w:r w:rsidRPr="000306AA">
              <w:t>-</w:t>
            </w:r>
            <w:r w:rsidRPr="00265C43">
              <w:t>Wrap</w:t>
            </w:r>
            <w:r w:rsidRPr="000306AA">
              <w:t xml:space="preserve"> </w:t>
            </w:r>
            <w:r w:rsidRPr="00265C43">
              <w:t>up</w:t>
            </w:r>
          </w:p>
          <w:p w14:paraId="4B6E1B69" w14:textId="77777777" w:rsidR="00274579" w:rsidRPr="000306AA" w:rsidRDefault="00274579" w:rsidP="00F95B28"/>
          <w:p w14:paraId="5A1E5C84" w14:textId="77777777" w:rsidR="00274579" w:rsidRPr="00265C43" w:rsidRDefault="00274579" w:rsidP="00F95B28">
            <w:r w:rsidRPr="000306AA">
              <w:t xml:space="preserve">- </w:t>
            </w:r>
            <w:r w:rsidRPr="00265C43">
              <w:t>Math</w:t>
            </w:r>
            <w:r w:rsidRPr="000306AA">
              <w:t xml:space="preserve"> </w:t>
            </w:r>
            <w:r w:rsidRPr="00265C43">
              <w:t>Games</w:t>
            </w:r>
          </w:p>
        </w:tc>
        <w:tc>
          <w:tcPr>
            <w:tcW w:w="2546" w:type="dxa"/>
          </w:tcPr>
          <w:p w14:paraId="59D017D5" w14:textId="77777777" w:rsidR="00274579" w:rsidRPr="000306AA" w:rsidRDefault="00274579" w:rsidP="00F95B28">
            <w:r w:rsidRPr="000306AA">
              <w:t xml:space="preserve">- </w:t>
            </w:r>
            <w:r w:rsidRPr="00265C43">
              <w:t>Classroom</w:t>
            </w:r>
            <w:r w:rsidRPr="000306AA">
              <w:t xml:space="preserve"> </w:t>
            </w:r>
            <w:r w:rsidRPr="00265C43">
              <w:t>Discussion</w:t>
            </w:r>
          </w:p>
          <w:p w14:paraId="1F2F2517" w14:textId="77777777" w:rsidR="00274579" w:rsidRPr="000306AA" w:rsidRDefault="00274579" w:rsidP="00F95B28">
            <w:r w:rsidRPr="000306AA">
              <w:t>-</w:t>
            </w:r>
            <w:r w:rsidRPr="00265C43">
              <w:t>Discuss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</w:t>
            </w:r>
            <w:r w:rsidRPr="00265C43">
              <w:t>overall</w:t>
            </w:r>
            <w:r w:rsidRPr="000306AA">
              <w:t xml:space="preserve"> </w:t>
            </w:r>
            <w:r w:rsidRPr="00265C43">
              <w:t>content</w:t>
            </w:r>
          </w:p>
          <w:p w14:paraId="6EAEAD9B" w14:textId="77777777" w:rsidR="00274579" w:rsidRPr="000306AA" w:rsidRDefault="00274579" w:rsidP="00F95B28">
            <w:r w:rsidRPr="000306AA">
              <w:t>-</w:t>
            </w:r>
            <w:r w:rsidRPr="00265C43">
              <w:t>Discuss</w:t>
            </w:r>
            <w:r w:rsidRPr="000306AA">
              <w:t xml:space="preserve"> </w:t>
            </w:r>
            <w:r w:rsidRPr="00265C43">
              <w:t>which</w:t>
            </w:r>
            <w:r w:rsidRPr="000306AA">
              <w:t xml:space="preserve"> </w:t>
            </w:r>
            <w:r w:rsidRPr="00265C43">
              <w:t>topics</w:t>
            </w:r>
            <w:r w:rsidRPr="000306AA">
              <w:t xml:space="preserve"> </w:t>
            </w:r>
            <w:r w:rsidRPr="00265C43">
              <w:t>students</w:t>
            </w:r>
            <w:r w:rsidRPr="000306AA">
              <w:t xml:space="preserve"> </w:t>
            </w:r>
            <w:r w:rsidRPr="00265C43">
              <w:t>find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</w:t>
            </w:r>
            <w:r w:rsidRPr="00265C43">
              <w:t>most</w:t>
            </w:r>
            <w:r w:rsidRPr="000306AA">
              <w:t xml:space="preserve"> </w:t>
            </w:r>
            <w:r w:rsidRPr="00265C43">
              <w:t>interesting</w:t>
            </w:r>
            <w:r w:rsidRPr="000306AA">
              <w:t>.</w:t>
            </w:r>
          </w:p>
          <w:p w14:paraId="3E4713BC" w14:textId="77777777" w:rsidR="00274579" w:rsidRPr="000306AA" w:rsidRDefault="00274579" w:rsidP="00F95B28">
            <w:r w:rsidRPr="000306AA">
              <w:t>-</w:t>
            </w:r>
            <w:r w:rsidRPr="00265C43">
              <w:t>Discuss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</w:t>
            </w:r>
            <w:r w:rsidRPr="00265C43">
              <w:t>course</w:t>
            </w:r>
            <w:r w:rsidRPr="000306AA">
              <w:t xml:space="preserve"> </w:t>
            </w:r>
            <w:r w:rsidRPr="00265C43">
              <w:t>design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possible</w:t>
            </w:r>
            <w:r w:rsidRPr="000306AA">
              <w:t xml:space="preserve"> </w:t>
            </w:r>
            <w:r w:rsidRPr="00265C43">
              <w:t>improvements</w:t>
            </w:r>
          </w:p>
          <w:p w14:paraId="47CCFA06" w14:textId="77777777" w:rsidR="00274579" w:rsidRPr="000306AA" w:rsidRDefault="00274579" w:rsidP="00F95B28">
            <w:r w:rsidRPr="000306AA">
              <w:t>-</w:t>
            </w:r>
            <w:r w:rsidRPr="00265C43">
              <w:t>Students</w:t>
            </w:r>
            <w:r w:rsidRPr="000306AA">
              <w:t xml:space="preserve"> </w:t>
            </w:r>
            <w:r w:rsidRPr="00265C43">
              <w:t>write</w:t>
            </w:r>
            <w:r w:rsidRPr="000306AA">
              <w:t xml:space="preserve"> </w:t>
            </w:r>
            <w:r w:rsidRPr="00265C43">
              <w:t>a</w:t>
            </w:r>
            <w:r w:rsidRPr="000306AA">
              <w:t xml:space="preserve"> </w:t>
            </w:r>
            <w:r w:rsidRPr="00265C43">
              <w:t>reflection</w:t>
            </w:r>
            <w:r w:rsidRPr="000306AA">
              <w:t xml:space="preserve"> </w:t>
            </w:r>
            <w:r w:rsidRPr="00265C43">
              <w:t>paper</w:t>
            </w:r>
            <w:r w:rsidRPr="000306AA">
              <w:t xml:space="preserve"> </w:t>
            </w:r>
            <w:r w:rsidRPr="00265C43">
              <w:t>about</w:t>
            </w:r>
            <w:r w:rsidRPr="000306AA">
              <w:t xml:space="preserve"> </w:t>
            </w:r>
            <w:r w:rsidRPr="00265C43">
              <w:t>how</w:t>
            </w:r>
            <w:r w:rsidRPr="000306AA">
              <w:t xml:space="preserve"> </w:t>
            </w:r>
            <w:r w:rsidRPr="00265C43">
              <w:t>they</w:t>
            </w:r>
            <w:r w:rsidRPr="000306AA">
              <w:t xml:space="preserve"> </w:t>
            </w:r>
            <w:r w:rsidRPr="00265C43">
              <w:t>perceive</w:t>
            </w:r>
            <w:r w:rsidRPr="000306AA">
              <w:t xml:space="preserve"> </w:t>
            </w:r>
            <w:r w:rsidRPr="00265C43">
              <w:t>math</w:t>
            </w:r>
            <w:r w:rsidRPr="000306AA">
              <w:t xml:space="preserve"> </w:t>
            </w:r>
            <w:r w:rsidRPr="00265C43">
              <w:t>and</w:t>
            </w:r>
            <w:r w:rsidRPr="000306AA">
              <w:t xml:space="preserve"> </w:t>
            </w:r>
            <w:r w:rsidRPr="00265C43">
              <w:t>math</w:t>
            </w:r>
            <w:r w:rsidRPr="000306AA">
              <w:t xml:space="preserve"> </w:t>
            </w:r>
            <w:r w:rsidRPr="00265C43">
              <w:t>learning</w:t>
            </w:r>
            <w:r w:rsidRPr="000306AA">
              <w:t xml:space="preserve"> (</w:t>
            </w:r>
            <w:r w:rsidRPr="00265C43">
              <w:t>after</w:t>
            </w:r>
            <w:r w:rsidRPr="000306AA">
              <w:t xml:space="preserve"> </w:t>
            </w:r>
            <w:r w:rsidRPr="00265C43">
              <w:t>taking</w:t>
            </w:r>
            <w:r w:rsidRPr="000306AA">
              <w:t xml:space="preserve"> </w:t>
            </w:r>
            <w:r w:rsidRPr="00265C43">
              <w:t>the</w:t>
            </w:r>
            <w:r w:rsidRPr="000306AA">
              <w:t xml:space="preserve"> </w:t>
            </w:r>
            <w:r w:rsidRPr="00265C43">
              <w:t>course</w:t>
            </w:r>
            <w:r w:rsidRPr="000306AA">
              <w:t>)</w:t>
            </w:r>
          </w:p>
          <w:p w14:paraId="1DA09325" w14:textId="77777777" w:rsidR="00274579" w:rsidRPr="00265C43" w:rsidRDefault="00274579" w:rsidP="00F95B28">
            <w:r w:rsidRPr="000306AA">
              <w:t xml:space="preserve">- </w:t>
            </w:r>
            <w:r w:rsidRPr="00265C43">
              <w:t>Students</w:t>
            </w:r>
            <w:r w:rsidRPr="000306AA">
              <w:t xml:space="preserve"> </w:t>
            </w:r>
            <w:r w:rsidRPr="00265C43">
              <w:t>play</w:t>
            </w:r>
            <w:r w:rsidRPr="000306AA">
              <w:t xml:space="preserve"> </w:t>
            </w:r>
            <w:r w:rsidRPr="00265C43">
              <w:t>math</w:t>
            </w:r>
            <w:r w:rsidRPr="000306AA">
              <w:t xml:space="preserve"> </w:t>
            </w:r>
            <w:r w:rsidRPr="00265C43">
              <w:t>games</w:t>
            </w:r>
            <w:r w:rsidRPr="000306AA">
              <w:t xml:space="preserve"> </w:t>
            </w:r>
            <w:r w:rsidRPr="00265C43">
              <w:t>in</w:t>
            </w:r>
            <w:r w:rsidRPr="000306AA">
              <w:t xml:space="preserve"> </w:t>
            </w:r>
            <w:r w:rsidRPr="00265C43">
              <w:t>groups</w:t>
            </w:r>
            <w:r w:rsidRPr="000306AA">
              <w:t xml:space="preserve"> (</w:t>
            </w:r>
            <w:r w:rsidRPr="00265C43">
              <w:t>Math</w:t>
            </w:r>
            <w:r w:rsidRPr="000306AA">
              <w:t xml:space="preserve"> </w:t>
            </w:r>
            <w:r w:rsidRPr="00265C43">
              <w:t>Board</w:t>
            </w:r>
            <w:r w:rsidRPr="000306AA">
              <w:t xml:space="preserve"> </w:t>
            </w:r>
            <w:r w:rsidRPr="00265C43">
              <w:t>Games</w:t>
            </w:r>
            <w:r w:rsidRPr="000306AA">
              <w:t xml:space="preserve">, </w:t>
            </w:r>
            <w:r w:rsidRPr="00265C43">
              <w:t>games</w:t>
            </w:r>
            <w:r w:rsidRPr="000306AA">
              <w:t xml:space="preserve"> </w:t>
            </w:r>
            <w:r w:rsidRPr="00265C43">
              <w:t>of</w:t>
            </w:r>
            <w:r w:rsidRPr="000306AA">
              <w:t xml:space="preserve"> </w:t>
            </w:r>
            <w:r w:rsidRPr="00265C43">
              <w:t>dots</w:t>
            </w:r>
            <w:r w:rsidRPr="000306AA">
              <w:t xml:space="preserve">, </w:t>
            </w:r>
            <w:r w:rsidRPr="00265C43">
              <w:t>chess</w:t>
            </w:r>
            <w:r w:rsidRPr="000306AA">
              <w:t xml:space="preserve">, </w:t>
            </w:r>
            <w:r w:rsidRPr="00265C43">
              <w:t>three</w:t>
            </w:r>
            <w:r w:rsidRPr="000306AA">
              <w:t xml:space="preserve"> </w:t>
            </w:r>
            <w:r w:rsidRPr="00265C43">
              <w:t>sticks</w:t>
            </w:r>
            <w:r w:rsidRPr="000306AA">
              <w:t>)</w:t>
            </w:r>
          </w:p>
        </w:tc>
      </w:tr>
    </w:tbl>
    <w:p w14:paraId="25901829" w14:textId="77777777" w:rsidR="00274579" w:rsidRPr="000306AA" w:rsidRDefault="00274579" w:rsidP="00274579">
      <w:pPr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FBB0BE" w14:textId="33E1E606" w:rsidR="00274579" w:rsidRPr="000306AA" w:rsidRDefault="00274579" w:rsidP="002745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94A8F8" w14:textId="77777777" w:rsidR="00623569" w:rsidRDefault="00623569"/>
    <w:sectPr w:rsidR="00623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F1A8A"/>
    <w:multiLevelType w:val="hybridMultilevel"/>
    <w:tmpl w:val="C8842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F1EDE"/>
    <w:multiLevelType w:val="hybridMultilevel"/>
    <w:tmpl w:val="7AE4E59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3663D37"/>
    <w:multiLevelType w:val="hybridMultilevel"/>
    <w:tmpl w:val="39724144"/>
    <w:lvl w:ilvl="0" w:tplc="2E6676C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50A8AABA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40266792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C11030B4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E2C09578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C78E09F6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68503024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263AFA9A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9B048EA6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70200E2"/>
    <w:multiLevelType w:val="hybridMultilevel"/>
    <w:tmpl w:val="252C4FD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36A1B"/>
    <w:rsid w:val="00236A1B"/>
    <w:rsid w:val="00274579"/>
    <w:rsid w:val="0062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234EA"/>
  <w15:chartTrackingRefBased/>
  <w15:docId w15:val="{7E7528DF-3E76-4A74-BC76-698FE2ECF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57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457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57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579"/>
    <w:pPr>
      <w:keepNext/>
      <w:keepLines/>
      <w:spacing w:before="120" w:after="120"/>
      <w:outlineLvl w:val="2"/>
    </w:pPr>
    <w:rPr>
      <w:rFonts w:ascii="Times New Roman" w:eastAsiaTheme="majorEastAsia" w:hAnsi="Times New Roman" w:cstheme="majorBidi"/>
      <w:b/>
      <w:i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579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4579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4579"/>
    <w:rPr>
      <w:rFonts w:ascii="Times New Roman" w:eastAsiaTheme="majorEastAsia" w:hAnsi="Times New Roman" w:cstheme="majorBidi"/>
      <w:b/>
      <w:i/>
      <w:sz w:val="28"/>
      <w:szCs w:val="24"/>
    </w:rPr>
  </w:style>
  <w:style w:type="table" w:styleId="TableGrid">
    <w:name w:val="Table Grid"/>
    <w:basedOn w:val="TableNormal"/>
    <w:uiPriority w:val="39"/>
    <w:rsid w:val="00274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457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457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74579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274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5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5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5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5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579"/>
    <w:rPr>
      <w:rFonts w:ascii="Segoe UI" w:hAnsi="Segoe UI" w:cs="Segoe UI"/>
      <w:sz w:val="18"/>
      <w:szCs w:val="18"/>
    </w:rPr>
  </w:style>
  <w:style w:type="character" w:customStyle="1" w:styleId="grame">
    <w:name w:val="grame"/>
    <w:basedOn w:val="DefaultParagraphFont"/>
    <w:rsid w:val="00274579"/>
  </w:style>
  <w:style w:type="paragraph" w:styleId="Header">
    <w:name w:val="header"/>
    <w:basedOn w:val="Normal"/>
    <w:link w:val="HeaderChar"/>
    <w:uiPriority w:val="99"/>
    <w:unhideWhenUsed/>
    <w:rsid w:val="002745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579"/>
  </w:style>
  <w:style w:type="paragraph" w:styleId="Footer">
    <w:name w:val="footer"/>
    <w:basedOn w:val="Normal"/>
    <w:link w:val="FooterChar"/>
    <w:uiPriority w:val="99"/>
    <w:unhideWhenUsed/>
    <w:rsid w:val="002745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579"/>
  </w:style>
  <w:style w:type="character" w:styleId="LineNumber">
    <w:name w:val="line number"/>
    <w:basedOn w:val="DefaultParagraphFont"/>
    <w:uiPriority w:val="99"/>
    <w:semiHidden/>
    <w:unhideWhenUsed/>
    <w:rsid w:val="00274579"/>
  </w:style>
  <w:style w:type="table" w:styleId="GridTable2-Accent6">
    <w:name w:val="Grid Table 2 Accent 6"/>
    <w:basedOn w:val="TableNormal"/>
    <w:uiPriority w:val="47"/>
    <w:rsid w:val="00274579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6">
    <w:name w:val="Grid Table 4 Accent 6"/>
    <w:basedOn w:val="TableNormal"/>
    <w:uiPriority w:val="49"/>
    <w:rsid w:val="00274579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Revision">
    <w:name w:val="Revision"/>
    <w:hidden/>
    <w:uiPriority w:val="99"/>
    <w:semiHidden/>
    <w:rsid w:val="002745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3</Words>
  <Characters>5836</Characters>
  <Application>Microsoft Office Word</Application>
  <DocSecurity>0</DocSecurity>
  <Lines>48</Lines>
  <Paragraphs>13</Paragraphs>
  <ScaleCrop>false</ScaleCrop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1-12-24T07:51:00Z</dcterms:created>
  <dcterms:modified xsi:type="dcterms:W3CDTF">2021-12-24T07:52:00Z</dcterms:modified>
</cp:coreProperties>
</file>